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4CEAB" w14:textId="77777777" w:rsidR="00F71C74" w:rsidRDefault="00965E40" w:rsidP="00F71C74">
      <w:pPr>
        <w:spacing w:after="0"/>
        <w:jc w:val="center"/>
        <w:rPr>
          <w:b/>
          <w:sz w:val="28"/>
        </w:rPr>
      </w:pPr>
      <w:r>
        <w:rPr>
          <w:b/>
          <w:sz w:val="28"/>
        </w:rPr>
        <w:t>Morphological s</w:t>
      </w:r>
      <w:r w:rsidR="00C84FC2" w:rsidRPr="00C84FC2">
        <w:rPr>
          <w:b/>
          <w:sz w:val="28"/>
        </w:rPr>
        <w:t xml:space="preserve">ynapomorphies </w:t>
      </w:r>
      <w:r>
        <w:rPr>
          <w:b/>
          <w:sz w:val="28"/>
        </w:rPr>
        <w:t>r</w:t>
      </w:r>
      <w:r w:rsidR="00C84FC2" w:rsidRPr="00C84FC2">
        <w:rPr>
          <w:b/>
          <w:sz w:val="28"/>
        </w:rPr>
        <w:t xml:space="preserve">elevant to </w:t>
      </w:r>
      <w:r w:rsidR="00D65696">
        <w:rPr>
          <w:b/>
          <w:sz w:val="28"/>
        </w:rPr>
        <w:t>b</w:t>
      </w:r>
      <w:r w:rsidR="00D65696" w:rsidRPr="00C84FC2">
        <w:rPr>
          <w:b/>
          <w:sz w:val="28"/>
        </w:rPr>
        <w:t xml:space="preserve">ackbone </w:t>
      </w:r>
      <w:r w:rsidR="00D65696">
        <w:rPr>
          <w:b/>
          <w:sz w:val="28"/>
        </w:rPr>
        <w:t>d</w:t>
      </w:r>
      <w:r w:rsidR="00D65696" w:rsidRPr="00C84FC2">
        <w:rPr>
          <w:b/>
          <w:sz w:val="28"/>
        </w:rPr>
        <w:t>iversification</w:t>
      </w:r>
      <w:r w:rsidR="00D65696">
        <w:rPr>
          <w:b/>
          <w:sz w:val="28"/>
        </w:rPr>
        <w:t xml:space="preserve"> of</w:t>
      </w:r>
    </w:p>
    <w:p w14:paraId="7A2A0FEB" w14:textId="1FA86BD5" w:rsidR="00C84FC2" w:rsidRPr="00C84FC2" w:rsidRDefault="00965E40" w:rsidP="00F71C74">
      <w:pPr>
        <w:spacing w:after="0"/>
        <w:jc w:val="center"/>
        <w:rPr>
          <w:b/>
          <w:sz w:val="28"/>
        </w:rPr>
      </w:pPr>
      <w:r>
        <w:rPr>
          <w:b/>
          <w:sz w:val="28"/>
        </w:rPr>
        <w:t>c</w:t>
      </w:r>
      <w:r w:rsidR="00C84FC2" w:rsidRPr="00C84FC2">
        <w:rPr>
          <w:b/>
          <w:sz w:val="28"/>
        </w:rPr>
        <w:t xml:space="preserve">rown </w:t>
      </w:r>
      <w:r w:rsidR="006E4FE8">
        <w:rPr>
          <w:b/>
          <w:sz w:val="28"/>
        </w:rPr>
        <w:t>Squamata</w:t>
      </w:r>
      <w:bookmarkStart w:id="0" w:name="_GoBack"/>
      <w:bookmarkEnd w:id="0"/>
    </w:p>
    <w:p w14:paraId="3AB1AE2C" w14:textId="77777777" w:rsidR="00C84FC2" w:rsidRDefault="00C84FC2" w:rsidP="00C84FC2">
      <w:pPr>
        <w:spacing w:after="80"/>
        <w:jc w:val="center"/>
        <w:rPr>
          <w:b/>
        </w:rPr>
      </w:pPr>
    </w:p>
    <w:p w14:paraId="4D7394F1" w14:textId="77777777" w:rsidR="00C84FC2" w:rsidRDefault="00C84FC2" w:rsidP="00C84FC2">
      <w:pPr>
        <w:spacing w:after="80"/>
        <w:jc w:val="center"/>
        <w:rPr>
          <w:b/>
        </w:rPr>
      </w:pPr>
    </w:p>
    <w:p w14:paraId="1AFB75D2" w14:textId="2B644A7A" w:rsidR="00C57001" w:rsidRDefault="00C84FC2" w:rsidP="00A14962">
      <w:pPr>
        <w:ind w:firstLine="720"/>
        <w:jc w:val="both"/>
      </w:pPr>
      <w:r>
        <w:t>A total of 64 unambi</w:t>
      </w:r>
      <w:r w:rsidR="005F15ED">
        <w:t>guous synapomorphies support</w:t>
      </w:r>
      <w:r>
        <w:t xml:space="preserve"> monophyly of Scleroglossa (26), Autarchoglossa (18), and Anguimor</w:t>
      </w:r>
      <w:r w:rsidR="00E05BAB">
        <w:t>pha (including Serpentes) (20)</w:t>
      </w:r>
      <w:r w:rsidR="009E7522">
        <w:t xml:space="preserve"> to the exclusion of Iguania</w:t>
      </w:r>
      <w:r w:rsidR="00E05BAB">
        <w:t>.</w:t>
      </w:r>
      <w:r w:rsidR="00BF4C37">
        <w:t xml:space="preserve"> </w:t>
      </w:r>
      <w:r w:rsidR="00526881">
        <w:t>They are listed below</w:t>
      </w:r>
      <w:r w:rsidR="001147CD">
        <w:t xml:space="preserve">, with a two-letter abbreviation corresponding to </w:t>
      </w:r>
      <w:r w:rsidR="00526881">
        <w:t>the</w:t>
      </w:r>
      <w:r w:rsidR="001147CD">
        <w:t xml:space="preserve"> ana</w:t>
      </w:r>
      <w:r w:rsidR="00526881">
        <w:t xml:space="preserve">tomical system </w:t>
      </w:r>
      <w:r w:rsidR="009E7522">
        <w:t>they are</w:t>
      </w:r>
      <w:r w:rsidR="00526881">
        <w:t xml:space="preserve"> assigned to,</w:t>
      </w:r>
      <w:r w:rsidR="00E25B23">
        <w:t xml:space="preserve"> and with references to published</w:t>
      </w:r>
      <w:r w:rsidR="00526881">
        <w:t xml:space="preserve"> images of </w:t>
      </w:r>
      <w:r w:rsidR="00F91FFA">
        <w:t xml:space="preserve">qualitative </w:t>
      </w:r>
      <w:r w:rsidR="00F63286">
        <w:t>character</w:t>
      </w:r>
      <w:r w:rsidR="00526881">
        <w:t xml:space="preserve"> states</w:t>
      </w:r>
      <w:r w:rsidR="001147CD">
        <w:t xml:space="preserve">. A key </w:t>
      </w:r>
      <w:r w:rsidR="00B35CD1">
        <w:t xml:space="preserve">to the </w:t>
      </w:r>
      <w:r w:rsidR="00944231">
        <w:t xml:space="preserve">abbreviations </w:t>
      </w:r>
      <w:r w:rsidR="001147CD">
        <w:t xml:space="preserve">and some descriptive statistics </w:t>
      </w:r>
      <w:r w:rsidR="00944231">
        <w:t xml:space="preserve">indicating the </w:t>
      </w:r>
      <w:r w:rsidR="00B35CD1">
        <w:t>range of systems surveyed, including their relative contributions to these hypotheses,</w:t>
      </w:r>
      <w:r w:rsidR="00944231">
        <w:t xml:space="preserve"> </w:t>
      </w:r>
      <w:r w:rsidR="001147CD">
        <w:t xml:space="preserve">are provided </w:t>
      </w:r>
      <w:r w:rsidR="00944231">
        <w:t>below</w:t>
      </w:r>
      <w:r w:rsidR="001147CD">
        <w:t>.</w:t>
      </w:r>
    </w:p>
    <w:p w14:paraId="4189EDAE" w14:textId="442947C6" w:rsidR="00C57001" w:rsidRDefault="00C57001" w:rsidP="00A14962">
      <w:pPr>
        <w:ind w:firstLine="720"/>
        <w:jc w:val="both"/>
      </w:pPr>
      <w:r>
        <w:t xml:space="preserve">In the context of our more comprehensive analysis - to be published in full elsewhere - a few of these putative synapomorphies may be sampling artifacts (e.g., Scleroglossa synapomorphy 16) and intermediate stem </w:t>
      </w:r>
      <w:r w:rsidR="00D04449">
        <w:t>fossils will</w:t>
      </w:r>
      <w:r>
        <w:t xml:space="preserve"> reduce the number of synapomorphies accumulating at crown nodes (e.g., many of the </w:t>
      </w:r>
      <w:r w:rsidR="009B3505">
        <w:t xml:space="preserve">putative </w:t>
      </w:r>
      <w:r>
        <w:t xml:space="preserve">scleroglossan synapomorphies are present in stem scleroglossans such </w:t>
      </w:r>
      <w:r w:rsidR="00F71C74">
        <w:t>as extinct Polyglyphanodontia).</w:t>
      </w:r>
      <w:r w:rsidR="009F78EB">
        <w:t xml:space="preserve"> A reference to published figures showing character states is included when available.</w:t>
      </w:r>
    </w:p>
    <w:p w14:paraId="50A6DC18" w14:textId="77777777" w:rsidR="00C84FC2" w:rsidRDefault="00C84FC2" w:rsidP="00047979">
      <w:pPr>
        <w:spacing w:after="100"/>
        <w:jc w:val="both"/>
      </w:pPr>
    </w:p>
    <w:p w14:paraId="2C5667A0" w14:textId="77777777" w:rsidR="00C84FC2" w:rsidRDefault="00C84FC2" w:rsidP="00047979">
      <w:pPr>
        <w:spacing w:after="100"/>
        <w:jc w:val="both"/>
      </w:pPr>
      <w:r w:rsidRPr="00685D7B">
        <w:rPr>
          <w:b/>
        </w:rPr>
        <w:t>Scleroglossa</w:t>
      </w:r>
      <w:r>
        <w:t>: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625"/>
        <w:gridCol w:w="8185"/>
      </w:tblGrid>
      <w:tr w:rsidR="002B4DA2" w:rsidRPr="002B4DA2" w14:paraId="3648D618" w14:textId="77777777" w:rsidTr="002B4DA2">
        <w:tc>
          <w:tcPr>
            <w:tcW w:w="540" w:type="dxa"/>
          </w:tcPr>
          <w:p w14:paraId="09D235FA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1)</w:t>
            </w:r>
          </w:p>
        </w:tc>
        <w:tc>
          <w:tcPr>
            <w:tcW w:w="625" w:type="dxa"/>
          </w:tcPr>
          <w:p w14:paraId="606D6AEB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*</w:t>
            </w:r>
          </w:p>
        </w:tc>
        <w:tc>
          <w:tcPr>
            <w:tcW w:w="8185" w:type="dxa"/>
          </w:tcPr>
          <w:p w14:paraId="60ABB4ED" w14:textId="17EFD530" w:rsidR="002B4DA2" w:rsidRPr="002B4DA2" w:rsidRDefault="002B4DA2" w:rsidP="00047979">
            <w:pPr>
              <w:spacing w:after="100"/>
              <w:jc w:val="both"/>
            </w:pPr>
            <w:r w:rsidRPr="002B4DA2">
              <w:t>Frontal subo</w:t>
            </w:r>
            <w:r w:rsidR="00DF0A32">
              <w:t xml:space="preserve">lfactory process </w:t>
            </w:r>
            <w:r w:rsidRPr="002B4DA2">
              <w:t>&gt; 41% of de</w:t>
            </w:r>
            <w:r w:rsidR="00DF0A32">
              <w:t>pth from skull roof to palatine</w:t>
            </w:r>
          </w:p>
        </w:tc>
      </w:tr>
      <w:tr w:rsidR="002B4DA2" w:rsidRPr="002B4DA2" w14:paraId="64C481F8" w14:textId="77777777" w:rsidTr="002B4DA2">
        <w:tc>
          <w:tcPr>
            <w:tcW w:w="540" w:type="dxa"/>
          </w:tcPr>
          <w:p w14:paraId="234A2313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2)</w:t>
            </w:r>
          </w:p>
        </w:tc>
        <w:tc>
          <w:tcPr>
            <w:tcW w:w="625" w:type="dxa"/>
          </w:tcPr>
          <w:p w14:paraId="6E3046E6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MU</w:t>
            </w:r>
          </w:p>
        </w:tc>
        <w:tc>
          <w:tcPr>
            <w:tcW w:w="8185" w:type="dxa"/>
          </w:tcPr>
          <w:p w14:paraId="4D1CCBD5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Temporal muscles originate ventrally</w:t>
            </w:r>
            <w:r w:rsidR="005706BA">
              <w:t xml:space="preserve"> on parietal table and supratemp</w:t>
            </w:r>
            <w:r w:rsidRPr="002B4DA2">
              <w:t>oral process</w:t>
            </w:r>
            <w:r w:rsidR="00BF0AE4">
              <w:t xml:space="preserve"> (Gauthier et al., 2012: f</w:t>
            </w:r>
            <w:r w:rsidR="00E25B23">
              <w:t>ig. 90</w:t>
            </w:r>
            <w:r w:rsidR="00240F35">
              <w:t>)</w:t>
            </w:r>
          </w:p>
        </w:tc>
      </w:tr>
      <w:tr w:rsidR="002B4DA2" w:rsidRPr="002B4DA2" w14:paraId="121D8B5A" w14:textId="77777777" w:rsidTr="002B4DA2">
        <w:tc>
          <w:tcPr>
            <w:tcW w:w="540" w:type="dxa"/>
          </w:tcPr>
          <w:p w14:paraId="61BAEDE5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3)</w:t>
            </w:r>
          </w:p>
        </w:tc>
        <w:tc>
          <w:tcPr>
            <w:tcW w:w="625" w:type="dxa"/>
          </w:tcPr>
          <w:p w14:paraId="5B454C1F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0C862A9D" w14:textId="66D2581E" w:rsidR="002B4DA2" w:rsidRPr="002B4DA2" w:rsidRDefault="002B4DA2" w:rsidP="00047979">
            <w:pPr>
              <w:spacing w:after="100"/>
              <w:jc w:val="both"/>
            </w:pPr>
            <w:r w:rsidRPr="002B4DA2">
              <w:t xml:space="preserve">Maxilla facial </w:t>
            </w:r>
            <w:r w:rsidR="00DF0A32">
              <w:t>process length/maxilla length &gt; 37%</w:t>
            </w:r>
          </w:p>
        </w:tc>
      </w:tr>
      <w:tr w:rsidR="002B4DA2" w:rsidRPr="002B4DA2" w14:paraId="01C63DB6" w14:textId="77777777" w:rsidTr="002B4DA2">
        <w:tc>
          <w:tcPr>
            <w:tcW w:w="540" w:type="dxa"/>
          </w:tcPr>
          <w:p w14:paraId="1277A5A9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4)</w:t>
            </w:r>
          </w:p>
        </w:tc>
        <w:tc>
          <w:tcPr>
            <w:tcW w:w="625" w:type="dxa"/>
          </w:tcPr>
          <w:p w14:paraId="131AED15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0B060A4F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Prefrontal orbitonasal margin slopes ventromedially</w:t>
            </w:r>
            <w:r w:rsidR="00BF0AE4">
              <w:t xml:space="preserve"> (Gauthier et al., 2012: f</w:t>
            </w:r>
            <w:r w:rsidR="00240F35">
              <w:t>ig. 128)</w:t>
            </w:r>
          </w:p>
        </w:tc>
      </w:tr>
      <w:tr w:rsidR="002B4DA2" w:rsidRPr="002B4DA2" w14:paraId="357BCF14" w14:textId="77777777" w:rsidTr="002B4DA2">
        <w:tc>
          <w:tcPr>
            <w:tcW w:w="540" w:type="dxa"/>
          </w:tcPr>
          <w:p w14:paraId="2D3A2DC2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5)</w:t>
            </w:r>
          </w:p>
        </w:tc>
        <w:tc>
          <w:tcPr>
            <w:tcW w:w="625" w:type="dxa"/>
          </w:tcPr>
          <w:p w14:paraId="2BFA3FA0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3A67A6EE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Squamosal temporal process base lies against parietal</w:t>
            </w:r>
            <w:r w:rsidR="005706BA">
              <w:t xml:space="preserve"> </w:t>
            </w:r>
            <w:r w:rsidR="00BF0AE4">
              <w:t>(Gauthier et al., 2012: f</w:t>
            </w:r>
            <w:r w:rsidR="00900103">
              <w:t>ig. 1162)</w:t>
            </w:r>
          </w:p>
        </w:tc>
      </w:tr>
      <w:tr w:rsidR="002B4DA2" w:rsidRPr="002B4DA2" w14:paraId="2723CDB2" w14:textId="77777777" w:rsidTr="002B4DA2">
        <w:tc>
          <w:tcPr>
            <w:tcW w:w="540" w:type="dxa"/>
          </w:tcPr>
          <w:p w14:paraId="69C40B34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6)</w:t>
            </w:r>
          </w:p>
        </w:tc>
        <w:tc>
          <w:tcPr>
            <w:tcW w:w="625" w:type="dxa"/>
          </w:tcPr>
          <w:p w14:paraId="20EEBB09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018A0664" w14:textId="77777777" w:rsidR="002B4DA2" w:rsidRPr="002B4DA2" w:rsidRDefault="002B4DA2" w:rsidP="00900103">
            <w:pPr>
              <w:spacing w:after="100"/>
              <w:jc w:val="both"/>
            </w:pPr>
            <w:r w:rsidRPr="002B4DA2">
              <w:t xml:space="preserve">Squamosal ascending process absent </w:t>
            </w:r>
            <w:r w:rsidR="00BF0AE4">
              <w:t>(Gauthier et al., 2012: f</w:t>
            </w:r>
            <w:r w:rsidR="00900103">
              <w:t>ig. 165)</w:t>
            </w:r>
          </w:p>
        </w:tc>
      </w:tr>
      <w:tr w:rsidR="002B4DA2" w:rsidRPr="002B4DA2" w14:paraId="01BDE3E0" w14:textId="77777777" w:rsidTr="002B4DA2">
        <w:tc>
          <w:tcPr>
            <w:tcW w:w="540" w:type="dxa"/>
          </w:tcPr>
          <w:p w14:paraId="2396F551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7)</w:t>
            </w:r>
          </w:p>
        </w:tc>
        <w:tc>
          <w:tcPr>
            <w:tcW w:w="625" w:type="dxa"/>
          </w:tcPr>
          <w:p w14:paraId="714DE69F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5495612D" w14:textId="190CF768" w:rsidR="002B4DA2" w:rsidRPr="002B4DA2" w:rsidRDefault="002B4DA2" w:rsidP="00F71C74">
            <w:pPr>
              <w:spacing w:after="100"/>
              <w:jc w:val="both"/>
            </w:pPr>
            <w:r w:rsidRPr="002B4DA2">
              <w:t>Squamosal distinct transverse facet for quadrate head absent</w:t>
            </w:r>
            <w:r w:rsidR="00F71C74">
              <w:t xml:space="preserve"> (new c</w:t>
            </w:r>
            <w:r w:rsidR="0065556E">
              <w:t>haracter)</w:t>
            </w:r>
          </w:p>
        </w:tc>
      </w:tr>
      <w:tr w:rsidR="002B4DA2" w:rsidRPr="002B4DA2" w14:paraId="41AD0781" w14:textId="77777777" w:rsidTr="002B4DA2">
        <w:tc>
          <w:tcPr>
            <w:tcW w:w="540" w:type="dxa"/>
          </w:tcPr>
          <w:p w14:paraId="6CDBCAC2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8)</w:t>
            </w:r>
          </w:p>
        </w:tc>
        <w:tc>
          <w:tcPr>
            <w:tcW w:w="625" w:type="dxa"/>
          </w:tcPr>
          <w:p w14:paraId="46FE7222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2A6D6449" w14:textId="217C08E8" w:rsidR="002B4DA2" w:rsidRPr="002B4DA2" w:rsidRDefault="002B4DA2" w:rsidP="00047979">
            <w:pPr>
              <w:spacing w:after="100"/>
              <w:jc w:val="both"/>
            </w:pPr>
            <w:r w:rsidRPr="002B4DA2">
              <w:t>Quadra</w:t>
            </w:r>
            <w:r w:rsidR="0065556E">
              <w:t>te slopes anteroventrally (&gt; 121</w:t>
            </w:r>
            <w:r>
              <w:rPr>
                <w:rFonts w:cstheme="minorHAnsi"/>
              </w:rPr>
              <w:t>°</w:t>
            </w:r>
            <w:r w:rsidRPr="002B4DA2">
              <w:t>)</w:t>
            </w:r>
          </w:p>
        </w:tc>
      </w:tr>
      <w:tr w:rsidR="002B4DA2" w:rsidRPr="002B4DA2" w14:paraId="19C08444" w14:textId="77777777" w:rsidTr="002B4DA2">
        <w:tc>
          <w:tcPr>
            <w:tcW w:w="540" w:type="dxa"/>
          </w:tcPr>
          <w:p w14:paraId="2605C88A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9)</w:t>
            </w:r>
          </w:p>
        </w:tc>
        <w:tc>
          <w:tcPr>
            <w:tcW w:w="625" w:type="dxa"/>
          </w:tcPr>
          <w:p w14:paraId="46EB2675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*</w:t>
            </w:r>
          </w:p>
        </w:tc>
        <w:tc>
          <w:tcPr>
            <w:tcW w:w="8185" w:type="dxa"/>
          </w:tcPr>
          <w:p w14:paraId="462F258E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Septomaxilla medial flange present</w:t>
            </w:r>
            <w:r w:rsidR="00BF0AE4">
              <w:t xml:space="preserve"> (Gauthier et al., 2012: f</w:t>
            </w:r>
            <w:r w:rsidR="000D191A">
              <w:t>ig. 205)</w:t>
            </w:r>
          </w:p>
        </w:tc>
      </w:tr>
      <w:tr w:rsidR="002B4DA2" w:rsidRPr="002B4DA2" w14:paraId="78D6B3F1" w14:textId="77777777" w:rsidTr="002B4DA2">
        <w:tc>
          <w:tcPr>
            <w:tcW w:w="540" w:type="dxa"/>
          </w:tcPr>
          <w:p w14:paraId="099EE9B7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10)</w:t>
            </w:r>
          </w:p>
        </w:tc>
        <w:tc>
          <w:tcPr>
            <w:tcW w:w="625" w:type="dxa"/>
          </w:tcPr>
          <w:p w14:paraId="3078D01F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NV*</w:t>
            </w:r>
          </w:p>
        </w:tc>
        <w:tc>
          <w:tcPr>
            <w:tcW w:w="8185" w:type="dxa"/>
          </w:tcPr>
          <w:p w14:paraId="25D50968" w14:textId="542918F2" w:rsidR="002B4DA2" w:rsidRPr="002B4DA2" w:rsidRDefault="002B4DA2" w:rsidP="00822189">
            <w:pPr>
              <w:spacing w:after="100"/>
              <w:jc w:val="both"/>
            </w:pPr>
            <w:r w:rsidRPr="002B4DA2">
              <w:t xml:space="preserve">Nervus ethmoidalis medialis enclosed in septomaxilla anteriorly </w:t>
            </w:r>
            <w:r w:rsidR="00BF0AE4">
              <w:t>(Gauthier et al., 2012: f</w:t>
            </w:r>
            <w:r w:rsidR="000D191A">
              <w:t>ig. 208)</w:t>
            </w:r>
          </w:p>
        </w:tc>
      </w:tr>
      <w:tr w:rsidR="002B4DA2" w:rsidRPr="002B4DA2" w14:paraId="28489514" w14:textId="77777777" w:rsidTr="002B4DA2">
        <w:tc>
          <w:tcPr>
            <w:tcW w:w="540" w:type="dxa"/>
          </w:tcPr>
          <w:p w14:paraId="5FC22A99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11)</w:t>
            </w:r>
          </w:p>
        </w:tc>
        <w:tc>
          <w:tcPr>
            <w:tcW w:w="625" w:type="dxa"/>
          </w:tcPr>
          <w:p w14:paraId="36E907C6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24DC08C1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Palatine choanal fossa well-developed, extending about half way back on palatine</w:t>
            </w:r>
            <w:r w:rsidR="00BF0AE4">
              <w:t xml:space="preserve"> (Gauthier et al., 2012: f</w:t>
            </w:r>
            <w:r w:rsidR="000D191A">
              <w:t xml:space="preserve">ig. </w:t>
            </w:r>
            <w:r w:rsidR="00894E40">
              <w:t>250</w:t>
            </w:r>
            <w:r w:rsidR="000D191A">
              <w:t>)</w:t>
            </w:r>
          </w:p>
        </w:tc>
      </w:tr>
      <w:tr w:rsidR="002B4DA2" w:rsidRPr="002B4DA2" w14:paraId="41903065" w14:textId="77777777" w:rsidTr="002B4DA2">
        <w:tc>
          <w:tcPr>
            <w:tcW w:w="540" w:type="dxa"/>
          </w:tcPr>
          <w:p w14:paraId="038BE641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12)</w:t>
            </w:r>
          </w:p>
        </w:tc>
        <w:tc>
          <w:tcPr>
            <w:tcW w:w="625" w:type="dxa"/>
          </w:tcPr>
          <w:p w14:paraId="290CF1C1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70A33E0B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Ectopterygoid obtuse angle between palatal and maxillary rami</w:t>
            </w:r>
            <w:r w:rsidR="00BF0AE4">
              <w:t xml:space="preserve"> (Gauthier et al., 2012: f</w:t>
            </w:r>
            <w:r w:rsidR="00894E40">
              <w:t>ig. 272)</w:t>
            </w:r>
          </w:p>
        </w:tc>
      </w:tr>
      <w:tr w:rsidR="002B4DA2" w:rsidRPr="002B4DA2" w14:paraId="072C5634" w14:textId="77777777" w:rsidTr="002B4DA2">
        <w:tc>
          <w:tcPr>
            <w:tcW w:w="540" w:type="dxa"/>
          </w:tcPr>
          <w:p w14:paraId="539D6B08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13)</w:t>
            </w:r>
          </w:p>
        </w:tc>
        <w:tc>
          <w:tcPr>
            <w:tcW w:w="625" w:type="dxa"/>
          </w:tcPr>
          <w:p w14:paraId="591FF1AA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3986E5D8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Ectopterygoid posterior process reduced to no more than small lateral knob</w:t>
            </w:r>
            <w:r w:rsidR="00BF0AE4">
              <w:t xml:space="preserve"> (Gauthier et al., 2012: f</w:t>
            </w:r>
            <w:r w:rsidR="00894E40">
              <w:t>ig. 283)</w:t>
            </w:r>
          </w:p>
        </w:tc>
      </w:tr>
      <w:tr w:rsidR="002B4DA2" w:rsidRPr="002B4DA2" w14:paraId="791E8A19" w14:textId="77777777" w:rsidTr="002B4DA2">
        <w:tc>
          <w:tcPr>
            <w:tcW w:w="540" w:type="dxa"/>
          </w:tcPr>
          <w:p w14:paraId="4AF3CE59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14)</w:t>
            </w:r>
          </w:p>
        </w:tc>
        <w:tc>
          <w:tcPr>
            <w:tcW w:w="625" w:type="dxa"/>
          </w:tcPr>
          <w:p w14:paraId="064014C9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636A1E70" w14:textId="5BA443EA" w:rsidR="002B4DA2" w:rsidRPr="002B4DA2" w:rsidRDefault="002B4DA2" w:rsidP="00047979">
            <w:pPr>
              <w:spacing w:after="100"/>
              <w:jc w:val="both"/>
            </w:pPr>
            <w:r w:rsidRPr="002B4DA2">
              <w:t>Ectopterygoid</w:t>
            </w:r>
            <w:r w:rsidR="005E01ED">
              <w:t xml:space="preserve"> dorsal process reduced/</w:t>
            </w:r>
            <w:r w:rsidR="00BF0AE4">
              <w:t>absent (Gauthier et al., 2012: f</w:t>
            </w:r>
            <w:r w:rsidR="00F71C74">
              <w:t>ig. 285)</w:t>
            </w:r>
          </w:p>
        </w:tc>
      </w:tr>
      <w:tr w:rsidR="002B4DA2" w:rsidRPr="002B4DA2" w14:paraId="41082A8D" w14:textId="77777777" w:rsidTr="002B4DA2">
        <w:tc>
          <w:tcPr>
            <w:tcW w:w="540" w:type="dxa"/>
          </w:tcPr>
          <w:p w14:paraId="23A4D200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15)</w:t>
            </w:r>
          </w:p>
        </w:tc>
        <w:tc>
          <w:tcPr>
            <w:tcW w:w="625" w:type="dxa"/>
          </w:tcPr>
          <w:p w14:paraId="051919A7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CC</w:t>
            </w:r>
          </w:p>
        </w:tc>
        <w:tc>
          <w:tcPr>
            <w:tcW w:w="8185" w:type="dxa"/>
          </w:tcPr>
          <w:p w14:paraId="2EF9D25E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Prootic alar process present</w:t>
            </w:r>
            <w:r w:rsidR="00BF0AE4">
              <w:t xml:space="preserve"> (Gauthier et al., 2012: f</w:t>
            </w:r>
            <w:r w:rsidR="005E01ED">
              <w:t>ig. 305)</w:t>
            </w:r>
          </w:p>
        </w:tc>
      </w:tr>
      <w:tr w:rsidR="002B4DA2" w:rsidRPr="002B4DA2" w14:paraId="2816032F" w14:textId="77777777" w:rsidTr="002B4DA2">
        <w:tc>
          <w:tcPr>
            <w:tcW w:w="540" w:type="dxa"/>
          </w:tcPr>
          <w:p w14:paraId="71554B38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lastRenderedPageBreak/>
              <w:t>16)</w:t>
            </w:r>
          </w:p>
        </w:tc>
        <w:tc>
          <w:tcPr>
            <w:tcW w:w="625" w:type="dxa"/>
          </w:tcPr>
          <w:p w14:paraId="7033A80A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C</w:t>
            </w:r>
          </w:p>
        </w:tc>
        <w:tc>
          <w:tcPr>
            <w:tcW w:w="8185" w:type="dxa"/>
          </w:tcPr>
          <w:p w14:paraId="08C27BDA" w14:textId="507E7F75" w:rsidR="002B4DA2" w:rsidRPr="002B4DA2" w:rsidRDefault="002B4DA2" w:rsidP="00047979">
            <w:pPr>
              <w:spacing w:after="100"/>
              <w:jc w:val="both"/>
            </w:pPr>
            <w:r w:rsidRPr="002B4DA2">
              <w:t xml:space="preserve">Dentary coronoid process extends no further posteriorly than to apex of coronoid bone </w:t>
            </w:r>
            <w:r w:rsidR="00BF0AE4">
              <w:t>(Gauthier et al., 2012: f</w:t>
            </w:r>
            <w:r w:rsidR="009F04D4">
              <w:t>ig. 364)</w:t>
            </w:r>
          </w:p>
        </w:tc>
      </w:tr>
      <w:tr w:rsidR="002B4DA2" w:rsidRPr="002B4DA2" w14:paraId="4562C455" w14:textId="77777777" w:rsidTr="002B4DA2">
        <w:tc>
          <w:tcPr>
            <w:tcW w:w="540" w:type="dxa"/>
          </w:tcPr>
          <w:p w14:paraId="6F84E342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17)</w:t>
            </w:r>
          </w:p>
        </w:tc>
        <w:tc>
          <w:tcPr>
            <w:tcW w:w="625" w:type="dxa"/>
          </w:tcPr>
          <w:p w14:paraId="580F5C3A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E</w:t>
            </w:r>
          </w:p>
        </w:tc>
        <w:tc>
          <w:tcPr>
            <w:tcW w:w="8185" w:type="dxa"/>
          </w:tcPr>
          <w:p w14:paraId="605203A5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Median premaxillary tooth present</w:t>
            </w:r>
            <w:r w:rsidR="00BF0AE4">
              <w:t xml:space="preserve"> (Gauthier et al., 2012: f</w:t>
            </w:r>
            <w:r w:rsidR="009F04D4">
              <w:t>ig. 413)</w:t>
            </w:r>
          </w:p>
        </w:tc>
      </w:tr>
      <w:tr w:rsidR="002B4DA2" w:rsidRPr="002B4DA2" w14:paraId="49DCD48C" w14:textId="77777777" w:rsidTr="002B4DA2">
        <w:tc>
          <w:tcPr>
            <w:tcW w:w="540" w:type="dxa"/>
          </w:tcPr>
          <w:p w14:paraId="7912C03A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18)</w:t>
            </w:r>
          </w:p>
        </w:tc>
        <w:tc>
          <w:tcPr>
            <w:tcW w:w="625" w:type="dxa"/>
          </w:tcPr>
          <w:p w14:paraId="5F65589F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DE</w:t>
            </w:r>
          </w:p>
        </w:tc>
        <w:tc>
          <w:tcPr>
            <w:tcW w:w="8185" w:type="dxa"/>
          </w:tcPr>
          <w:p w14:paraId="4E05A6CD" w14:textId="51B59C44" w:rsidR="002B4DA2" w:rsidRPr="002B4DA2" w:rsidRDefault="002B4DA2" w:rsidP="00047979">
            <w:pPr>
              <w:spacing w:after="100"/>
              <w:jc w:val="both"/>
            </w:pPr>
            <w:r w:rsidRPr="002B4DA2">
              <w:t>Premaxillary to</w:t>
            </w:r>
            <w:r w:rsidR="00102377">
              <w:t>oth count</w:t>
            </w:r>
            <w:r w:rsidR="00F71C74">
              <w:t xml:space="preserve"> &gt; 6</w:t>
            </w:r>
          </w:p>
        </w:tc>
      </w:tr>
      <w:tr w:rsidR="002B4DA2" w:rsidRPr="002B4DA2" w14:paraId="6D438B13" w14:textId="77777777" w:rsidTr="002B4DA2">
        <w:tc>
          <w:tcPr>
            <w:tcW w:w="540" w:type="dxa"/>
          </w:tcPr>
          <w:p w14:paraId="37D2E30A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19)</w:t>
            </w:r>
          </w:p>
        </w:tc>
        <w:tc>
          <w:tcPr>
            <w:tcW w:w="625" w:type="dxa"/>
          </w:tcPr>
          <w:p w14:paraId="305CCADA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HY</w:t>
            </w:r>
          </w:p>
        </w:tc>
        <w:tc>
          <w:tcPr>
            <w:tcW w:w="8185" w:type="dxa"/>
          </w:tcPr>
          <w:p w14:paraId="72DEED53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Basihyal extends ventral to level of braincase when mouth is closed</w:t>
            </w:r>
            <w:r w:rsidR="00BF0AE4">
              <w:t xml:space="preserve"> (Gauthier et al., 2012: f</w:t>
            </w:r>
            <w:r w:rsidR="009F04D4">
              <w:t>ig. 439)</w:t>
            </w:r>
          </w:p>
        </w:tc>
      </w:tr>
      <w:tr w:rsidR="002B4DA2" w:rsidRPr="002B4DA2" w14:paraId="6EED72C5" w14:textId="77777777" w:rsidTr="002B4DA2">
        <w:tc>
          <w:tcPr>
            <w:tcW w:w="540" w:type="dxa"/>
          </w:tcPr>
          <w:p w14:paraId="533B56E8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20)</w:t>
            </w:r>
          </w:p>
        </w:tc>
        <w:tc>
          <w:tcPr>
            <w:tcW w:w="625" w:type="dxa"/>
          </w:tcPr>
          <w:p w14:paraId="2681D7A0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VC</w:t>
            </w:r>
          </w:p>
        </w:tc>
        <w:tc>
          <w:tcPr>
            <w:tcW w:w="8185" w:type="dxa"/>
          </w:tcPr>
          <w:p w14:paraId="5E39EAB1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Presacral vertebral count &gt; 25</w:t>
            </w:r>
          </w:p>
        </w:tc>
      </w:tr>
      <w:tr w:rsidR="002B4DA2" w:rsidRPr="002B4DA2" w14:paraId="2898AE02" w14:textId="77777777" w:rsidTr="002B4DA2">
        <w:tc>
          <w:tcPr>
            <w:tcW w:w="540" w:type="dxa"/>
          </w:tcPr>
          <w:p w14:paraId="2658F40B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21)</w:t>
            </w:r>
          </w:p>
        </w:tc>
        <w:tc>
          <w:tcPr>
            <w:tcW w:w="625" w:type="dxa"/>
          </w:tcPr>
          <w:p w14:paraId="3D9702DE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LG</w:t>
            </w:r>
          </w:p>
        </w:tc>
        <w:tc>
          <w:tcPr>
            <w:tcW w:w="8185" w:type="dxa"/>
          </w:tcPr>
          <w:p w14:paraId="6555D351" w14:textId="042B3E4B" w:rsidR="002B4DA2" w:rsidRPr="002B4DA2" w:rsidRDefault="002B4DA2" w:rsidP="00F71C74">
            <w:pPr>
              <w:spacing w:after="100"/>
              <w:jc w:val="both"/>
            </w:pPr>
            <w:r w:rsidRPr="002B4DA2">
              <w:t>Ilium sacral rib attachments entirely posterior to level of acetabulum</w:t>
            </w:r>
            <w:r w:rsidR="00F71C74">
              <w:t xml:space="preserve"> (n</w:t>
            </w:r>
            <w:r w:rsidR="009E7522">
              <w:t xml:space="preserve">ew </w:t>
            </w:r>
            <w:r w:rsidR="00F71C74">
              <w:t>c</w:t>
            </w:r>
            <w:r w:rsidR="009E7522">
              <w:t>haracter)</w:t>
            </w:r>
          </w:p>
        </w:tc>
      </w:tr>
      <w:tr w:rsidR="002B4DA2" w:rsidRPr="002B4DA2" w14:paraId="17372430" w14:textId="77777777" w:rsidTr="002B4DA2">
        <w:tc>
          <w:tcPr>
            <w:tcW w:w="540" w:type="dxa"/>
          </w:tcPr>
          <w:p w14:paraId="04584591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22)</w:t>
            </w:r>
          </w:p>
        </w:tc>
        <w:tc>
          <w:tcPr>
            <w:tcW w:w="625" w:type="dxa"/>
          </w:tcPr>
          <w:p w14:paraId="4971800D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LG</w:t>
            </w:r>
          </w:p>
        </w:tc>
        <w:tc>
          <w:tcPr>
            <w:tcW w:w="8185" w:type="dxa"/>
          </w:tcPr>
          <w:p w14:paraId="224A4B4A" w14:textId="0A017647" w:rsidR="002B4DA2" w:rsidRPr="002B4DA2" w:rsidRDefault="002B4DA2" w:rsidP="00047979">
            <w:pPr>
              <w:spacing w:after="100"/>
              <w:jc w:val="both"/>
            </w:pPr>
            <w:r w:rsidRPr="002B4DA2">
              <w:t>Tibia with notched distal epiphysis attache</w:t>
            </w:r>
            <w:r w:rsidR="00AC33F4">
              <w:t>d to complementary ridge on astr</w:t>
            </w:r>
            <w:r w:rsidR="00BF0AE4">
              <w:t>agalus (Gauthier et al., 2012: f</w:t>
            </w:r>
            <w:r w:rsidR="00AC33F4">
              <w:t>ig. 555)</w:t>
            </w:r>
          </w:p>
        </w:tc>
      </w:tr>
      <w:tr w:rsidR="002B4DA2" w:rsidRPr="002B4DA2" w14:paraId="777424E8" w14:textId="77777777" w:rsidTr="002B4DA2">
        <w:tc>
          <w:tcPr>
            <w:tcW w:w="540" w:type="dxa"/>
          </w:tcPr>
          <w:p w14:paraId="3973F1CC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23)</w:t>
            </w:r>
          </w:p>
        </w:tc>
        <w:tc>
          <w:tcPr>
            <w:tcW w:w="625" w:type="dxa"/>
          </w:tcPr>
          <w:p w14:paraId="300FE6F8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TO*</w:t>
            </w:r>
          </w:p>
        </w:tc>
        <w:tc>
          <w:tcPr>
            <w:tcW w:w="8185" w:type="dxa"/>
          </w:tcPr>
          <w:p w14:paraId="6D1C72FC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Foretongue chemosensory portion covered with flattened papillae</w:t>
            </w:r>
            <w:r w:rsidR="00BF0AE4">
              <w:t xml:space="preserve"> (Gauthier et al., 2012: f</w:t>
            </w:r>
            <w:r w:rsidR="00AC33F4">
              <w:t>ig. 600)</w:t>
            </w:r>
          </w:p>
        </w:tc>
      </w:tr>
      <w:tr w:rsidR="002B4DA2" w:rsidRPr="002B4DA2" w14:paraId="60055D00" w14:textId="77777777" w:rsidTr="002B4DA2">
        <w:tc>
          <w:tcPr>
            <w:tcW w:w="540" w:type="dxa"/>
          </w:tcPr>
          <w:p w14:paraId="3DB8BFC2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24)</w:t>
            </w:r>
          </w:p>
        </w:tc>
        <w:tc>
          <w:tcPr>
            <w:tcW w:w="625" w:type="dxa"/>
          </w:tcPr>
          <w:p w14:paraId="73A14978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BE*</w:t>
            </w:r>
          </w:p>
        </w:tc>
        <w:tc>
          <w:tcPr>
            <w:tcW w:w="8185" w:type="dxa"/>
          </w:tcPr>
          <w:p w14:paraId="0D8C7230" w14:textId="0D4F6FC8" w:rsidR="002B4DA2" w:rsidRPr="002B4DA2" w:rsidRDefault="002B4DA2" w:rsidP="00047979">
            <w:pPr>
              <w:spacing w:after="100"/>
              <w:jc w:val="both"/>
            </w:pPr>
            <w:r w:rsidRPr="002B4DA2">
              <w:t>Lingual prey-preh</w:t>
            </w:r>
            <w:r w:rsidR="00E54AD4">
              <w:t xml:space="preserve">ension absent </w:t>
            </w:r>
          </w:p>
        </w:tc>
      </w:tr>
      <w:tr w:rsidR="002B4DA2" w:rsidRPr="002B4DA2" w14:paraId="47C80B1C" w14:textId="77777777" w:rsidTr="002B4DA2">
        <w:tc>
          <w:tcPr>
            <w:tcW w:w="540" w:type="dxa"/>
          </w:tcPr>
          <w:p w14:paraId="48CDA05E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25)</w:t>
            </w:r>
          </w:p>
        </w:tc>
        <w:tc>
          <w:tcPr>
            <w:tcW w:w="625" w:type="dxa"/>
          </w:tcPr>
          <w:p w14:paraId="138E080C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SC</w:t>
            </w:r>
          </w:p>
        </w:tc>
        <w:tc>
          <w:tcPr>
            <w:tcW w:w="8185" w:type="dxa"/>
          </w:tcPr>
          <w:p w14:paraId="4AD77C4A" w14:textId="77777777" w:rsidR="002B4DA2" w:rsidRPr="002B4DA2" w:rsidRDefault="00EC0221" w:rsidP="00047979">
            <w:pPr>
              <w:spacing w:after="100"/>
              <w:jc w:val="both"/>
            </w:pPr>
            <w:r>
              <w:t>Rostral</w:t>
            </w:r>
            <w:r w:rsidR="001A3D8F">
              <w:t xml:space="preserve"> scale contacts</w:t>
            </w:r>
            <w:r>
              <w:t xml:space="preserve"> nasal scale</w:t>
            </w:r>
          </w:p>
        </w:tc>
      </w:tr>
      <w:tr w:rsidR="002B4DA2" w:rsidRPr="002B4DA2" w14:paraId="75899794" w14:textId="77777777" w:rsidTr="002B4DA2">
        <w:tc>
          <w:tcPr>
            <w:tcW w:w="540" w:type="dxa"/>
          </w:tcPr>
          <w:p w14:paraId="605EFE0C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26)</w:t>
            </w:r>
          </w:p>
        </w:tc>
        <w:tc>
          <w:tcPr>
            <w:tcW w:w="625" w:type="dxa"/>
          </w:tcPr>
          <w:p w14:paraId="3744FA23" w14:textId="77777777" w:rsidR="002B4DA2" w:rsidRPr="002B4DA2" w:rsidRDefault="002B4DA2" w:rsidP="00047979">
            <w:pPr>
              <w:spacing w:after="100"/>
              <w:jc w:val="both"/>
            </w:pPr>
            <w:r w:rsidRPr="002B4DA2">
              <w:t>SC</w:t>
            </w:r>
          </w:p>
        </w:tc>
        <w:tc>
          <w:tcPr>
            <w:tcW w:w="8185" w:type="dxa"/>
          </w:tcPr>
          <w:p w14:paraId="6C3CDA24" w14:textId="77777777" w:rsidR="002B4DA2" w:rsidRPr="002B4DA2" w:rsidRDefault="00EC0221" w:rsidP="00047979">
            <w:pPr>
              <w:spacing w:after="100"/>
              <w:jc w:val="both"/>
            </w:pPr>
            <w:r>
              <w:t xml:space="preserve">Nasal scale contacts supralabial scales </w:t>
            </w:r>
          </w:p>
        </w:tc>
      </w:tr>
    </w:tbl>
    <w:p w14:paraId="3A88F663" w14:textId="77777777" w:rsidR="002B4DA2" w:rsidRDefault="002B4DA2" w:rsidP="00047979">
      <w:pPr>
        <w:spacing w:after="100"/>
        <w:jc w:val="both"/>
      </w:pPr>
    </w:p>
    <w:p w14:paraId="336103EA" w14:textId="77777777" w:rsidR="00C84FC2" w:rsidRDefault="00C84FC2" w:rsidP="00047979">
      <w:pPr>
        <w:spacing w:after="100"/>
        <w:jc w:val="both"/>
      </w:pPr>
      <w:r w:rsidRPr="00685D7B">
        <w:rPr>
          <w:b/>
        </w:rPr>
        <w:t>Autarchoglossa</w:t>
      </w:r>
      <w:r>
        <w:rPr>
          <w:b/>
        </w:rPr>
        <w:t>: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625"/>
        <w:gridCol w:w="8185"/>
      </w:tblGrid>
      <w:tr w:rsidR="00047979" w:rsidRPr="00047979" w14:paraId="24EF692C" w14:textId="77777777" w:rsidTr="00047979">
        <w:tc>
          <w:tcPr>
            <w:tcW w:w="540" w:type="dxa"/>
          </w:tcPr>
          <w:p w14:paraId="2BDFFA95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1)</w:t>
            </w:r>
          </w:p>
        </w:tc>
        <w:tc>
          <w:tcPr>
            <w:tcW w:w="625" w:type="dxa"/>
          </w:tcPr>
          <w:p w14:paraId="4A9CE00C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DC</w:t>
            </w:r>
          </w:p>
        </w:tc>
        <w:tc>
          <w:tcPr>
            <w:tcW w:w="8185" w:type="dxa"/>
          </w:tcPr>
          <w:p w14:paraId="7F4C15DB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Nasal supranarial process reduced/absent</w:t>
            </w:r>
            <w:r w:rsidR="00BF0AE4">
              <w:t xml:space="preserve"> (Gauthier et al., 2012: f</w:t>
            </w:r>
            <w:r w:rsidR="00AC33F4">
              <w:t>ig. 22)</w:t>
            </w:r>
          </w:p>
        </w:tc>
      </w:tr>
      <w:tr w:rsidR="00047979" w:rsidRPr="00047979" w14:paraId="53BE15DE" w14:textId="77777777" w:rsidTr="00047979">
        <w:tc>
          <w:tcPr>
            <w:tcW w:w="540" w:type="dxa"/>
          </w:tcPr>
          <w:p w14:paraId="0FA28525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2)</w:t>
            </w:r>
          </w:p>
        </w:tc>
        <w:tc>
          <w:tcPr>
            <w:tcW w:w="625" w:type="dxa"/>
          </w:tcPr>
          <w:p w14:paraId="68DA8CD8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DC*</w:t>
            </w:r>
          </w:p>
        </w:tc>
        <w:tc>
          <w:tcPr>
            <w:tcW w:w="8185" w:type="dxa"/>
          </w:tcPr>
          <w:p w14:paraId="235A2159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Frontal</w:t>
            </w:r>
            <w:r w:rsidR="00C03268">
              <w:t xml:space="preserve"> subolfactory process </w:t>
            </w:r>
            <w:r w:rsidRPr="00047979">
              <w:t>&gt; 57% of de</w:t>
            </w:r>
            <w:r w:rsidR="00C03268">
              <w:t>pth from skull roof to palatine</w:t>
            </w:r>
          </w:p>
        </w:tc>
      </w:tr>
      <w:tr w:rsidR="00047979" w:rsidRPr="00047979" w14:paraId="50DE3FDD" w14:textId="77777777" w:rsidTr="00047979">
        <w:tc>
          <w:tcPr>
            <w:tcW w:w="540" w:type="dxa"/>
          </w:tcPr>
          <w:p w14:paraId="3E59CAE1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3)</w:t>
            </w:r>
          </w:p>
        </w:tc>
        <w:tc>
          <w:tcPr>
            <w:tcW w:w="625" w:type="dxa"/>
          </w:tcPr>
          <w:p w14:paraId="15C8DC6D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LD</w:t>
            </w:r>
          </w:p>
        </w:tc>
        <w:tc>
          <w:tcPr>
            <w:tcW w:w="8185" w:type="dxa"/>
          </w:tcPr>
          <w:p w14:paraId="55BD0E66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 xml:space="preserve">Maxilla with </w:t>
            </w:r>
            <w:r w:rsidR="00C03268">
              <w:t>naso-</w:t>
            </w:r>
            <w:r w:rsidRPr="00047979">
              <w:t xml:space="preserve">lacrimal </w:t>
            </w:r>
            <w:r w:rsidR="00C03268">
              <w:t>fossa</w:t>
            </w:r>
            <w:r w:rsidRPr="00047979">
              <w:t xml:space="preserve"> internally</w:t>
            </w:r>
            <w:r w:rsidR="00BF0AE4">
              <w:t xml:space="preserve"> (Gauthier et al., 2012: f</w:t>
            </w:r>
            <w:r w:rsidR="00C03268">
              <w:t>ig. 117)</w:t>
            </w:r>
          </w:p>
        </w:tc>
      </w:tr>
      <w:tr w:rsidR="00047979" w:rsidRPr="00047979" w14:paraId="7E38E1B6" w14:textId="77777777" w:rsidTr="00047979">
        <w:tc>
          <w:tcPr>
            <w:tcW w:w="540" w:type="dxa"/>
          </w:tcPr>
          <w:p w14:paraId="7944CED5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4)</w:t>
            </w:r>
          </w:p>
        </w:tc>
        <w:tc>
          <w:tcPr>
            <w:tcW w:w="625" w:type="dxa"/>
          </w:tcPr>
          <w:p w14:paraId="5FBFC181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DC</w:t>
            </w:r>
          </w:p>
        </w:tc>
        <w:tc>
          <w:tcPr>
            <w:tcW w:w="8185" w:type="dxa"/>
          </w:tcPr>
          <w:p w14:paraId="5A6F6314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Jugal extends ventral to lacrimal bone</w:t>
            </w:r>
            <w:r w:rsidR="00C03268">
              <w:t xml:space="preserve"> </w:t>
            </w:r>
            <w:r w:rsidR="00BF0AE4">
              <w:t>(Gauthier et al., 2012: f</w:t>
            </w:r>
            <w:r w:rsidR="00F00F0C">
              <w:t>ig. 145</w:t>
            </w:r>
            <w:r w:rsidR="00C03268">
              <w:t>)</w:t>
            </w:r>
          </w:p>
        </w:tc>
      </w:tr>
      <w:tr w:rsidR="00047979" w:rsidRPr="00047979" w14:paraId="253D2F59" w14:textId="77777777" w:rsidTr="00047979">
        <w:tc>
          <w:tcPr>
            <w:tcW w:w="540" w:type="dxa"/>
          </w:tcPr>
          <w:p w14:paraId="6737EF16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5)</w:t>
            </w:r>
          </w:p>
        </w:tc>
        <w:tc>
          <w:tcPr>
            <w:tcW w:w="625" w:type="dxa"/>
          </w:tcPr>
          <w:p w14:paraId="67DC1574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DC*</w:t>
            </w:r>
          </w:p>
        </w:tc>
        <w:tc>
          <w:tcPr>
            <w:tcW w:w="8185" w:type="dxa"/>
          </w:tcPr>
          <w:p w14:paraId="012FE3A7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Septomaxilla contacts dorsal surface of palatal shelf of maxilla</w:t>
            </w:r>
            <w:r w:rsidR="00BF0AE4">
              <w:t xml:space="preserve"> (Gauthier et al., 2012: f</w:t>
            </w:r>
            <w:r w:rsidR="00C03268">
              <w:t xml:space="preserve">ig. </w:t>
            </w:r>
            <w:r w:rsidR="00F00F0C">
              <w:t>201</w:t>
            </w:r>
            <w:r w:rsidR="00C03268">
              <w:t>)</w:t>
            </w:r>
          </w:p>
        </w:tc>
      </w:tr>
      <w:tr w:rsidR="00047979" w:rsidRPr="00047979" w14:paraId="55550E33" w14:textId="77777777" w:rsidTr="00047979">
        <w:tc>
          <w:tcPr>
            <w:tcW w:w="540" w:type="dxa"/>
          </w:tcPr>
          <w:p w14:paraId="374E2D38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6)</w:t>
            </w:r>
          </w:p>
        </w:tc>
        <w:tc>
          <w:tcPr>
            <w:tcW w:w="625" w:type="dxa"/>
          </w:tcPr>
          <w:p w14:paraId="4D29920D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NV*</w:t>
            </w:r>
          </w:p>
        </w:tc>
        <w:tc>
          <w:tcPr>
            <w:tcW w:w="8185" w:type="dxa"/>
          </w:tcPr>
          <w:p w14:paraId="4ED4D0A4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Nervus ethmoidalis mediali</w:t>
            </w:r>
            <w:r w:rsidR="00EC0221">
              <w:t xml:space="preserve">s enclosed in anterior half of </w:t>
            </w:r>
            <w:r w:rsidR="00F00F0C">
              <w:t>septomaxilla</w:t>
            </w:r>
            <w:r w:rsidR="00BF0AE4">
              <w:t xml:space="preserve"> (Gauthier et al., 2012: f</w:t>
            </w:r>
            <w:r w:rsidR="00F00F0C">
              <w:t>ig. 208)</w:t>
            </w:r>
          </w:p>
        </w:tc>
      </w:tr>
      <w:tr w:rsidR="00047979" w:rsidRPr="00047979" w14:paraId="3449B2B6" w14:textId="77777777" w:rsidTr="00047979">
        <w:tc>
          <w:tcPr>
            <w:tcW w:w="540" w:type="dxa"/>
          </w:tcPr>
          <w:p w14:paraId="3B0EA693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7)</w:t>
            </w:r>
          </w:p>
        </w:tc>
        <w:tc>
          <w:tcPr>
            <w:tcW w:w="625" w:type="dxa"/>
          </w:tcPr>
          <w:p w14:paraId="3C192C65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DC*</w:t>
            </w:r>
          </w:p>
        </w:tc>
        <w:tc>
          <w:tcPr>
            <w:tcW w:w="8185" w:type="dxa"/>
          </w:tcPr>
          <w:p w14:paraId="2CC8F41C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Vomer encapsulates vomeronasal organ posteriorly and medially</w:t>
            </w:r>
            <w:r w:rsidR="00F00F0C">
              <w:t xml:space="preserve"> </w:t>
            </w:r>
            <w:r w:rsidR="00BF0AE4">
              <w:t>(Gauthier et al., 2012: f</w:t>
            </w:r>
            <w:r w:rsidR="0074486F">
              <w:t>ig. 217</w:t>
            </w:r>
            <w:r w:rsidR="00F00F0C">
              <w:t>)</w:t>
            </w:r>
          </w:p>
        </w:tc>
      </w:tr>
      <w:tr w:rsidR="00047979" w:rsidRPr="00047979" w14:paraId="2ECC7F6F" w14:textId="77777777" w:rsidTr="00047979">
        <w:tc>
          <w:tcPr>
            <w:tcW w:w="540" w:type="dxa"/>
          </w:tcPr>
          <w:p w14:paraId="0A59B01C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8)</w:t>
            </w:r>
          </w:p>
        </w:tc>
        <w:tc>
          <w:tcPr>
            <w:tcW w:w="625" w:type="dxa"/>
          </w:tcPr>
          <w:p w14:paraId="2DC5DA4B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NV*</w:t>
            </w:r>
          </w:p>
        </w:tc>
        <w:tc>
          <w:tcPr>
            <w:tcW w:w="8185" w:type="dxa"/>
          </w:tcPr>
          <w:p w14:paraId="1A544AF6" w14:textId="6101DDC8" w:rsidR="00047979" w:rsidRPr="00047979" w:rsidRDefault="00047979" w:rsidP="00047979">
            <w:pPr>
              <w:spacing w:after="100"/>
              <w:jc w:val="both"/>
            </w:pPr>
            <w:r w:rsidRPr="00047979">
              <w:t>Vomeronasal nerve lies in</w:t>
            </w:r>
            <w:r w:rsidR="00F71C74">
              <w:t xml:space="preserve"> canal on vomer posterodorsally</w:t>
            </w:r>
            <w:r w:rsidR="00BF0AE4">
              <w:t xml:space="preserve"> (Gauthier et al., 2012: f</w:t>
            </w:r>
            <w:r w:rsidR="00F00F0C">
              <w:t>ig. 22</w:t>
            </w:r>
            <w:r w:rsidR="0074486F">
              <w:t>0</w:t>
            </w:r>
            <w:r w:rsidR="00F00F0C">
              <w:t>)</w:t>
            </w:r>
            <w:r w:rsidR="00F00F0C" w:rsidRPr="00047979">
              <w:t xml:space="preserve"> </w:t>
            </w:r>
          </w:p>
        </w:tc>
      </w:tr>
      <w:tr w:rsidR="00047979" w:rsidRPr="00047979" w14:paraId="78032EE7" w14:textId="77777777" w:rsidTr="00047979">
        <w:tc>
          <w:tcPr>
            <w:tcW w:w="540" w:type="dxa"/>
          </w:tcPr>
          <w:p w14:paraId="76418469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9)</w:t>
            </w:r>
          </w:p>
        </w:tc>
        <w:tc>
          <w:tcPr>
            <w:tcW w:w="625" w:type="dxa"/>
          </w:tcPr>
          <w:p w14:paraId="4A81AE19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NV</w:t>
            </w:r>
          </w:p>
        </w:tc>
        <w:tc>
          <w:tcPr>
            <w:tcW w:w="8185" w:type="dxa"/>
          </w:tcPr>
          <w:p w14:paraId="6C00DBF5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Infraorbital canal enclosed entirely in palatine bone</w:t>
            </w:r>
            <w:r w:rsidR="00AF3D78">
              <w:t xml:space="preserve"> (Gauthier et al., 2012: f</w:t>
            </w:r>
            <w:r w:rsidR="0074486F">
              <w:t>ig. 245)</w:t>
            </w:r>
          </w:p>
        </w:tc>
      </w:tr>
      <w:tr w:rsidR="00047979" w:rsidRPr="00047979" w14:paraId="2640B941" w14:textId="77777777" w:rsidTr="00047979">
        <w:tc>
          <w:tcPr>
            <w:tcW w:w="540" w:type="dxa"/>
          </w:tcPr>
          <w:p w14:paraId="2D2B3926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10)</w:t>
            </w:r>
          </w:p>
        </w:tc>
        <w:tc>
          <w:tcPr>
            <w:tcW w:w="625" w:type="dxa"/>
          </w:tcPr>
          <w:p w14:paraId="6E3C2990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DC</w:t>
            </w:r>
          </w:p>
        </w:tc>
        <w:tc>
          <w:tcPr>
            <w:tcW w:w="8185" w:type="dxa"/>
          </w:tcPr>
          <w:p w14:paraId="15137373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 xml:space="preserve">Ectopterygoid </w:t>
            </w:r>
            <w:r w:rsidR="0074486F">
              <w:t xml:space="preserve">with </w:t>
            </w:r>
            <w:r w:rsidRPr="00047979">
              <w:t>slot</w:t>
            </w:r>
            <w:r w:rsidR="0074486F">
              <w:t>-like maxilla articu</w:t>
            </w:r>
            <w:r w:rsidR="00AF3D78">
              <w:t>lation (Gauthier et al., 2012: f</w:t>
            </w:r>
            <w:r w:rsidR="0074486F">
              <w:t xml:space="preserve">ig. 275) </w:t>
            </w:r>
          </w:p>
        </w:tc>
      </w:tr>
      <w:tr w:rsidR="00047979" w:rsidRPr="00047979" w14:paraId="6E3EE786" w14:textId="77777777" w:rsidTr="00047979">
        <w:tc>
          <w:tcPr>
            <w:tcW w:w="540" w:type="dxa"/>
          </w:tcPr>
          <w:p w14:paraId="1C0FA81D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11)</w:t>
            </w:r>
          </w:p>
        </w:tc>
        <w:tc>
          <w:tcPr>
            <w:tcW w:w="625" w:type="dxa"/>
          </w:tcPr>
          <w:p w14:paraId="1FB12E8A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NV</w:t>
            </w:r>
          </w:p>
        </w:tc>
        <w:tc>
          <w:tcPr>
            <w:tcW w:w="8185" w:type="dxa"/>
          </w:tcPr>
          <w:p w14:paraId="6B531AFA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Posterior auditory foramen enclosed entirely in prootic</w:t>
            </w:r>
            <w:r w:rsidR="00AF3D78">
              <w:t xml:space="preserve"> (Gauthier et al., 2012: f</w:t>
            </w:r>
            <w:r w:rsidR="0074486F">
              <w:t>ig. 315)</w:t>
            </w:r>
          </w:p>
        </w:tc>
      </w:tr>
      <w:tr w:rsidR="00047979" w:rsidRPr="00047979" w14:paraId="1236BD2F" w14:textId="77777777" w:rsidTr="00047979">
        <w:tc>
          <w:tcPr>
            <w:tcW w:w="540" w:type="dxa"/>
          </w:tcPr>
          <w:p w14:paraId="7E44DF82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12)</w:t>
            </w:r>
          </w:p>
        </w:tc>
        <w:tc>
          <w:tcPr>
            <w:tcW w:w="625" w:type="dxa"/>
          </w:tcPr>
          <w:p w14:paraId="333F8AB8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DC</w:t>
            </w:r>
          </w:p>
        </w:tc>
        <w:tc>
          <w:tcPr>
            <w:tcW w:w="8185" w:type="dxa"/>
          </w:tcPr>
          <w:p w14:paraId="27B97E80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Splenial extends anteriorly to about one-half length of dentary tooth row</w:t>
            </w:r>
            <w:r w:rsidR="00AF3D78">
              <w:t xml:space="preserve"> (Gauthier et al., 2012: f</w:t>
            </w:r>
            <w:r w:rsidR="0074486F">
              <w:t>ig. 375)</w:t>
            </w:r>
          </w:p>
        </w:tc>
      </w:tr>
      <w:tr w:rsidR="00047979" w:rsidRPr="00047979" w14:paraId="3C971D3A" w14:textId="77777777" w:rsidTr="00047979">
        <w:tc>
          <w:tcPr>
            <w:tcW w:w="540" w:type="dxa"/>
          </w:tcPr>
          <w:p w14:paraId="59046EE4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13)</w:t>
            </w:r>
          </w:p>
        </w:tc>
        <w:tc>
          <w:tcPr>
            <w:tcW w:w="625" w:type="dxa"/>
          </w:tcPr>
          <w:p w14:paraId="1A1F1139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DE</w:t>
            </w:r>
          </w:p>
        </w:tc>
        <w:tc>
          <w:tcPr>
            <w:tcW w:w="8185" w:type="dxa"/>
          </w:tcPr>
          <w:p w14:paraId="34E47CDE" w14:textId="115ABF97" w:rsidR="00047979" w:rsidRPr="00047979" w:rsidRDefault="00047979" w:rsidP="00F71C74">
            <w:pPr>
              <w:spacing w:after="100"/>
              <w:jc w:val="both"/>
            </w:pPr>
            <w:r w:rsidRPr="00047979">
              <w:t>Dentary teeth directed dorsolaterally</w:t>
            </w:r>
            <w:r w:rsidR="00F71C74">
              <w:t xml:space="preserve"> (n</w:t>
            </w:r>
            <w:r w:rsidR="00AF3D78">
              <w:t>ew</w:t>
            </w:r>
            <w:r w:rsidR="009E7522">
              <w:t xml:space="preserve"> </w:t>
            </w:r>
            <w:r w:rsidR="00F71C74">
              <w:t>c</w:t>
            </w:r>
            <w:r w:rsidR="006B0371">
              <w:t>haracter</w:t>
            </w:r>
            <w:r w:rsidR="00AF3D78">
              <w:t>)</w:t>
            </w:r>
          </w:p>
        </w:tc>
      </w:tr>
      <w:tr w:rsidR="00047979" w:rsidRPr="00047979" w14:paraId="1AC16170" w14:textId="77777777" w:rsidTr="00047979">
        <w:tc>
          <w:tcPr>
            <w:tcW w:w="540" w:type="dxa"/>
          </w:tcPr>
          <w:p w14:paraId="0C4905FA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14)</w:t>
            </w:r>
          </w:p>
        </w:tc>
        <w:tc>
          <w:tcPr>
            <w:tcW w:w="625" w:type="dxa"/>
          </w:tcPr>
          <w:p w14:paraId="6876FB5E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VC</w:t>
            </w:r>
          </w:p>
        </w:tc>
        <w:tc>
          <w:tcPr>
            <w:tcW w:w="8185" w:type="dxa"/>
          </w:tcPr>
          <w:p w14:paraId="37964427" w14:textId="6174CB69" w:rsidR="00047979" w:rsidRPr="00047979" w:rsidRDefault="00047979" w:rsidP="00047979">
            <w:pPr>
              <w:spacing w:after="100"/>
              <w:jc w:val="both"/>
            </w:pPr>
            <w:r w:rsidRPr="00047979">
              <w:t xml:space="preserve">Caudal autotomic septum within caudal rib </w:t>
            </w:r>
            <w:r w:rsidR="002C56AD">
              <w:t>(Gauthier et al., 2012: f</w:t>
            </w:r>
            <w:r w:rsidR="00AF3D78">
              <w:t>ig. 470)</w:t>
            </w:r>
          </w:p>
        </w:tc>
      </w:tr>
      <w:tr w:rsidR="00047979" w:rsidRPr="00047979" w14:paraId="253012E6" w14:textId="77777777" w:rsidTr="00047979">
        <w:tc>
          <w:tcPr>
            <w:tcW w:w="540" w:type="dxa"/>
          </w:tcPr>
          <w:p w14:paraId="07C3D44B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15)</w:t>
            </w:r>
          </w:p>
        </w:tc>
        <w:tc>
          <w:tcPr>
            <w:tcW w:w="625" w:type="dxa"/>
          </w:tcPr>
          <w:p w14:paraId="7EB3E31C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LG</w:t>
            </w:r>
          </w:p>
        </w:tc>
        <w:tc>
          <w:tcPr>
            <w:tcW w:w="8185" w:type="dxa"/>
          </w:tcPr>
          <w:p w14:paraId="561CAD45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Clavicle strongly angulated at mid-shaft away from scapulocoracoid</w:t>
            </w:r>
            <w:r w:rsidR="002C56AD">
              <w:t xml:space="preserve"> (Gauthier et al., 2012: f</w:t>
            </w:r>
            <w:r w:rsidR="00AF3D78">
              <w:t>ig. 502)</w:t>
            </w:r>
          </w:p>
        </w:tc>
      </w:tr>
      <w:tr w:rsidR="00047979" w:rsidRPr="00047979" w14:paraId="5CEDB162" w14:textId="77777777" w:rsidTr="00047979">
        <w:tc>
          <w:tcPr>
            <w:tcW w:w="540" w:type="dxa"/>
          </w:tcPr>
          <w:p w14:paraId="4051CB6F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lastRenderedPageBreak/>
              <w:t>16)</w:t>
            </w:r>
          </w:p>
        </w:tc>
        <w:tc>
          <w:tcPr>
            <w:tcW w:w="625" w:type="dxa"/>
          </w:tcPr>
          <w:p w14:paraId="1CF63EEA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MB</w:t>
            </w:r>
          </w:p>
        </w:tc>
        <w:tc>
          <w:tcPr>
            <w:tcW w:w="8185" w:type="dxa"/>
          </w:tcPr>
          <w:p w14:paraId="2DD84577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Dermal skull roof covered by rugose metaplastic bone</w:t>
            </w:r>
            <w:r w:rsidR="002C56AD">
              <w:t xml:space="preserve"> (Gauthier et al., 2012: f</w:t>
            </w:r>
            <w:r w:rsidR="00AF3D78">
              <w:t>ig. 572)</w:t>
            </w:r>
          </w:p>
        </w:tc>
      </w:tr>
      <w:tr w:rsidR="00047979" w:rsidRPr="00047979" w14:paraId="4ED07712" w14:textId="77777777" w:rsidTr="00047979">
        <w:tc>
          <w:tcPr>
            <w:tcW w:w="540" w:type="dxa"/>
          </w:tcPr>
          <w:p w14:paraId="25BADD90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17)</w:t>
            </w:r>
          </w:p>
        </w:tc>
        <w:tc>
          <w:tcPr>
            <w:tcW w:w="625" w:type="dxa"/>
          </w:tcPr>
          <w:p w14:paraId="0CD29271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MU</w:t>
            </w:r>
          </w:p>
        </w:tc>
        <w:tc>
          <w:tcPr>
            <w:tcW w:w="8185" w:type="dxa"/>
          </w:tcPr>
          <w:p w14:paraId="0548A437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Rectus abdominis muscles insert on skin between transverse ventral scale rows</w:t>
            </w:r>
            <w:r w:rsidR="002C56AD">
              <w:t xml:space="preserve"> (Gauthier et al., 2012: f</w:t>
            </w:r>
            <w:r w:rsidR="00AF3D78">
              <w:t>ig. 607)</w:t>
            </w:r>
          </w:p>
        </w:tc>
      </w:tr>
      <w:tr w:rsidR="00047979" w:rsidRPr="00047979" w14:paraId="46C1CF5F" w14:textId="77777777" w:rsidTr="00047979">
        <w:tc>
          <w:tcPr>
            <w:tcW w:w="540" w:type="dxa"/>
          </w:tcPr>
          <w:p w14:paraId="2E74C402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18)</w:t>
            </w:r>
          </w:p>
        </w:tc>
        <w:tc>
          <w:tcPr>
            <w:tcW w:w="625" w:type="dxa"/>
          </w:tcPr>
          <w:p w14:paraId="50904BBB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SC</w:t>
            </w:r>
          </w:p>
        </w:tc>
        <w:tc>
          <w:tcPr>
            <w:tcW w:w="8185" w:type="dxa"/>
          </w:tcPr>
          <w:p w14:paraId="4AB617F4" w14:textId="77777777" w:rsidR="00047979" w:rsidRPr="00047979" w:rsidRDefault="00047979" w:rsidP="00047979">
            <w:pPr>
              <w:spacing w:after="100"/>
              <w:jc w:val="both"/>
            </w:pPr>
            <w:r w:rsidRPr="00047979">
              <w:t>Supraocular</w:t>
            </w:r>
            <w:r w:rsidR="00062A81">
              <w:t xml:space="preserve"> </w:t>
            </w:r>
            <w:r w:rsidRPr="00047979">
              <w:t>s</w:t>
            </w:r>
            <w:r w:rsidR="00062A81">
              <w:t>cales</w:t>
            </w:r>
            <w:r w:rsidRPr="00047979">
              <w:t xml:space="preserve"> </w:t>
            </w:r>
            <w:r w:rsidR="008C6D6D">
              <w:t xml:space="preserve">contain single osteoderms </w:t>
            </w:r>
            <w:r w:rsidR="002C56AD">
              <w:t>(Gauthier et al., 2012: fig. 575</w:t>
            </w:r>
            <w:r w:rsidR="008C6D6D">
              <w:t>)</w:t>
            </w:r>
          </w:p>
        </w:tc>
      </w:tr>
    </w:tbl>
    <w:p w14:paraId="143D404A" w14:textId="77777777" w:rsidR="002B4DA2" w:rsidRDefault="002B4DA2" w:rsidP="00047979">
      <w:pPr>
        <w:spacing w:after="100"/>
        <w:jc w:val="both"/>
      </w:pPr>
    </w:p>
    <w:p w14:paraId="0CD80305" w14:textId="77777777" w:rsidR="00C84FC2" w:rsidRDefault="00C84FC2" w:rsidP="00047979">
      <w:pPr>
        <w:spacing w:after="100"/>
        <w:jc w:val="both"/>
      </w:pPr>
      <w:r w:rsidRPr="00685D7B">
        <w:rPr>
          <w:b/>
        </w:rPr>
        <w:t>Anguimorpha</w:t>
      </w:r>
      <w:r>
        <w:t xml:space="preserve"> (= Anguidae, Varanoidea, and Serpentes in this analysis):</w:t>
      </w:r>
    </w:p>
    <w:tbl>
      <w:tblPr>
        <w:tblStyle w:val="TableGrid"/>
        <w:tblW w:w="9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"/>
        <w:gridCol w:w="579"/>
        <w:gridCol w:w="8265"/>
      </w:tblGrid>
      <w:tr w:rsidR="00047979" w:rsidRPr="00047979" w14:paraId="18CD55A6" w14:textId="77777777" w:rsidTr="00047979">
        <w:tc>
          <w:tcPr>
            <w:tcW w:w="579" w:type="dxa"/>
          </w:tcPr>
          <w:p w14:paraId="55F889C4" w14:textId="77777777" w:rsidR="00047979" w:rsidRPr="00047979" w:rsidRDefault="00047979" w:rsidP="00047979">
            <w:pPr>
              <w:spacing w:after="100"/>
            </w:pPr>
            <w:r w:rsidRPr="00047979">
              <w:t>1)</w:t>
            </w:r>
          </w:p>
        </w:tc>
        <w:tc>
          <w:tcPr>
            <w:tcW w:w="579" w:type="dxa"/>
          </w:tcPr>
          <w:p w14:paraId="3ACA11D3" w14:textId="77777777" w:rsidR="00047979" w:rsidRPr="00047979" w:rsidRDefault="00047979" w:rsidP="00047979">
            <w:pPr>
              <w:spacing w:after="100"/>
            </w:pPr>
            <w:r w:rsidRPr="00047979">
              <w:t>DC*</w:t>
            </w:r>
          </w:p>
        </w:tc>
        <w:tc>
          <w:tcPr>
            <w:tcW w:w="8265" w:type="dxa"/>
          </w:tcPr>
          <w:p w14:paraId="751A9B86" w14:textId="77777777" w:rsidR="00047979" w:rsidRPr="00047979" w:rsidRDefault="00047979" w:rsidP="00047979">
            <w:pPr>
              <w:spacing w:after="100"/>
            </w:pPr>
            <w:r w:rsidRPr="00047979">
              <w:t>Frontal subolfac</w:t>
            </w:r>
            <w:r w:rsidR="008C6D6D">
              <w:t xml:space="preserve">tory process </w:t>
            </w:r>
            <w:r w:rsidRPr="00047979">
              <w:t xml:space="preserve">&gt; 75% of depth </w:t>
            </w:r>
            <w:r w:rsidR="008C6D6D">
              <w:t xml:space="preserve">between skull roof and palatine </w:t>
            </w:r>
            <w:r w:rsidR="002C56AD">
              <w:t xml:space="preserve"> (Gauthier et al., 2012: fig. 39)</w:t>
            </w:r>
          </w:p>
        </w:tc>
      </w:tr>
      <w:tr w:rsidR="00047979" w:rsidRPr="00047979" w14:paraId="385F404D" w14:textId="77777777" w:rsidTr="00047979">
        <w:tc>
          <w:tcPr>
            <w:tcW w:w="579" w:type="dxa"/>
          </w:tcPr>
          <w:p w14:paraId="185B7F6C" w14:textId="77777777" w:rsidR="00047979" w:rsidRPr="00047979" w:rsidRDefault="00047979" w:rsidP="00047979">
            <w:pPr>
              <w:spacing w:after="100"/>
            </w:pPr>
            <w:r w:rsidRPr="00047979">
              <w:t>2)</w:t>
            </w:r>
          </w:p>
        </w:tc>
        <w:tc>
          <w:tcPr>
            <w:tcW w:w="579" w:type="dxa"/>
          </w:tcPr>
          <w:p w14:paraId="09341BF8" w14:textId="77777777" w:rsidR="00047979" w:rsidRPr="00047979" w:rsidRDefault="00047979" w:rsidP="00047979">
            <w:pPr>
              <w:spacing w:after="100"/>
            </w:pPr>
            <w:r w:rsidRPr="00047979">
              <w:t>LD</w:t>
            </w:r>
          </w:p>
        </w:tc>
        <w:tc>
          <w:tcPr>
            <w:tcW w:w="8265" w:type="dxa"/>
          </w:tcPr>
          <w:p w14:paraId="2F21A261" w14:textId="77777777" w:rsidR="00047979" w:rsidRPr="00047979" w:rsidRDefault="00047979" w:rsidP="00047979">
            <w:pPr>
              <w:spacing w:after="100"/>
            </w:pPr>
            <w:r w:rsidRPr="00047979">
              <w:t>Lacrimal bone encloses most of lacrimal duct</w:t>
            </w:r>
            <w:r w:rsidR="008C6D6D">
              <w:t xml:space="preserve"> </w:t>
            </w:r>
            <w:r w:rsidR="006B0371">
              <w:t>(Gauthier et al., 2012: fig. 138)</w:t>
            </w:r>
          </w:p>
        </w:tc>
      </w:tr>
      <w:tr w:rsidR="00047979" w:rsidRPr="00047979" w14:paraId="212C64E5" w14:textId="77777777" w:rsidTr="00047979">
        <w:tc>
          <w:tcPr>
            <w:tcW w:w="579" w:type="dxa"/>
          </w:tcPr>
          <w:p w14:paraId="39329461" w14:textId="77777777" w:rsidR="00047979" w:rsidRPr="00047979" w:rsidRDefault="00047979" w:rsidP="00047979">
            <w:pPr>
              <w:spacing w:after="100"/>
            </w:pPr>
            <w:r w:rsidRPr="00047979">
              <w:t>3)</w:t>
            </w:r>
          </w:p>
        </w:tc>
        <w:tc>
          <w:tcPr>
            <w:tcW w:w="579" w:type="dxa"/>
          </w:tcPr>
          <w:p w14:paraId="64730EE0" w14:textId="77777777" w:rsidR="00047979" w:rsidRPr="00047979" w:rsidRDefault="00047979" w:rsidP="00047979">
            <w:pPr>
              <w:spacing w:after="100"/>
            </w:pPr>
            <w:r w:rsidRPr="00047979">
              <w:t>DC</w:t>
            </w:r>
          </w:p>
        </w:tc>
        <w:tc>
          <w:tcPr>
            <w:tcW w:w="8265" w:type="dxa"/>
          </w:tcPr>
          <w:p w14:paraId="2D0E85B6" w14:textId="77777777" w:rsidR="00047979" w:rsidRPr="00047979" w:rsidRDefault="00047979" w:rsidP="00047979">
            <w:pPr>
              <w:spacing w:after="100"/>
            </w:pPr>
            <w:r w:rsidRPr="00047979">
              <w:t xml:space="preserve">Vomer with prominent ventral longitudinal ridge present, converging toward midline, and most developed posterior to level of vomeronasal nerve exit from </w:t>
            </w:r>
            <w:r w:rsidR="006B0371">
              <w:t>Septomaxilla (Gauthier et al., 2012: fig. 222)</w:t>
            </w:r>
          </w:p>
        </w:tc>
      </w:tr>
      <w:tr w:rsidR="00047979" w:rsidRPr="00047979" w14:paraId="7D07A74E" w14:textId="77777777" w:rsidTr="00047979">
        <w:tc>
          <w:tcPr>
            <w:tcW w:w="579" w:type="dxa"/>
          </w:tcPr>
          <w:p w14:paraId="3F276D7F" w14:textId="77777777" w:rsidR="00047979" w:rsidRPr="00047979" w:rsidRDefault="00047979" w:rsidP="00047979">
            <w:pPr>
              <w:spacing w:after="100"/>
            </w:pPr>
            <w:r w:rsidRPr="00047979">
              <w:t>4)</w:t>
            </w:r>
          </w:p>
        </w:tc>
        <w:tc>
          <w:tcPr>
            <w:tcW w:w="579" w:type="dxa"/>
          </w:tcPr>
          <w:p w14:paraId="66A085D7" w14:textId="77777777" w:rsidR="00047979" w:rsidRPr="00047979" w:rsidRDefault="00047979" w:rsidP="00047979">
            <w:pPr>
              <w:spacing w:after="100"/>
            </w:pPr>
            <w:r w:rsidRPr="00047979">
              <w:t>DC</w:t>
            </w:r>
          </w:p>
        </w:tc>
        <w:tc>
          <w:tcPr>
            <w:tcW w:w="8265" w:type="dxa"/>
          </w:tcPr>
          <w:p w14:paraId="373B67BE" w14:textId="77777777" w:rsidR="00047979" w:rsidRPr="00047979" w:rsidRDefault="00047979" w:rsidP="00047979">
            <w:pPr>
              <w:spacing w:after="100"/>
            </w:pPr>
            <w:r w:rsidRPr="00047979">
              <w:t xml:space="preserve">Palatine vomerine process long, slender, finger-like </w:t>
            </w:r>
            <w:r w:rsidRPr="00F71C74">
              <w:t>tine</w:t>
            </w:r>
            <w:r w:rsidRPr="00047979">
              <w:t xml:space="preserve"> clasped in groove on dorsal surface of vomer</w:t>
            </w:r>
            <w:r w:rsidR="006B0371">
              <w:t xml:space="preserve"> (Gauthier et al., 2012: fig. 234)</w:t>
            </w:r>
          </w:p>
        </w:tc>
      </w:tr>
      <w:tr w:rsidR="00047979" w:rsidRPr="00047979" w14:paraId="56536AF2" w14:textId="77777777" w:rsidTr="00047979">
        <w:tc>
          <w:tcPr>
            <w:tcW w:w="579" w:type="dxa"/>
          </w:tcPr>
          <w:p w14:paraId="29AA5FE3" w14:textId="77777777" w:rsidR="00047979" w:rsidRPr="00047979" w:rsidRDefault="00047979" w:rsidP="00047979">
            <w:pPr>
              <w:spacing w:after="100"/>
            </w:pPr>
            <w:r w:rsidRPr="00047979">
              <w:t>5)</w:t>
            </w:r>
          </w:p>
        </w:tc>
        <w:tc>
          <w:tcPr>
            <w:tcW w:w="579" w:type="dxa"/>
          </w:tcPr>
          <w:p w14:paraId="082D4762" w14:textId="77777777" w:rsidR="00047979" w:rsidRPr="00047979" w:rsidRDefault="00047979" w:rsidP="00047979">
            <w:pPr>
              <w:spacing w:after="100"/>
            </w:pPr>
            <w:r w:rsidRPr="00047979">
              <w:t>NV</w:t>
            </w:r>
          </w:p>
        </w:tc>
        <w:tc>
          <w:tcPr>
            <w:tcW w:w="8265" w:type="dxa"/>
          </w:tcPr>
          <w:p w14:paraId="4C182BC1" w14:textId="77777777" w:rsidR="00047979" w:rsidRPr="00047979" w:rsidRDefault="00047979" w:rsidP="00047979">
            <w:pPr>
              <w:spacing w:after="100"/>
            </w:pPr>
            <w:r w:rsidRPr="00047979">
              <w:t>Vidian canal caudal aperture near sphenoid-prootic suture</w:t>
            </w:r>
            <w:r w:rsidR="006B0371">
              <w:t xml:space="preserve"> (Gauthier et al., 2012: fig. 337)</w:t>
            </w:r>
          </w:p>
        </w:tc>
      </w:tr>
      <w:tr w:rsidR="00047979" w:rsidRPr="00047979" w14:paraId="32CB336C" w14:textId="77777777" w:rsidTr="00047979">
        <w:tc>
          <w:tcPr>
            <w:tcW w:w="579" w:type="dxa"/>
          </w:tcPr>
          <w:p w14:paraId="593AABF7" w14:textId="77777777" w:rsidR="00047979" w:rsidRPr="00047979" w:rsidRDefault="00047979" w:rsidP="00047979">
            <w:pPr>
              <w:spacing w:after="100"/>
            </w:pPr>
            <w:r w:rsidRPr="00047979">
              <w:t>6)</w:t>
            </w:r>
          </w:p>
        </w:tc>
        <w:tc>
          <w:tcPr>
            <w:tcW w:w="579" w:type="dxa"/>
          </w:tcPr>
          <w:p w14:paraId="3AE40BB5" w14:textId="77777777" w:rsidR="00047979" w:rsidRPr="00047979" w:rsidRDefault="00047979" w:rsidP="00047979">
            <w:pPr>
              <w:spacing w:after="100"/>
            </w:pPr>
            <w:r w:rsidRPr="00047979">
              <w:t>MB</w:t>
            </w:r>
          </w:p>
        </w:tc>
        <w:tc>
          <w:tcPr>
            <w:tcW w:w="8265" w:type="dxa"/>
          </w:tcPr>
          <w:p w14:paraId="59A1E496" w14:textId="58AC66E4" w:rsidR="00047979" w:rsidRPr="00047979" w:rsidRDefault="00047979" w:rsidP="00047979">
            <w:pPr>
              <w:spacing w:after="100"/>
            </w:pPr>
            <w:r w:rsidRPr="00047979">
              <w:t xml:space="preserve">Apophysial ossification caps basal tuber </w:t>
            </w:r>
            <w:r w:rsidR="006B0371">
              <w:t>(Gauthier et al., 2012: fig. 340)</w:t>
            </w:r>
          </w:p>
        </w:tc>
      </w:tr>
      <w:tr w:rsidR="00047979" w:rsidRPr="00047979" w14:paraId="5786F1B4" w14:textId="77777777" w:rsidTr="00047979">
        <w:tc>
          <w:tcPr>
            <w:tcW w:w="579" w:type="dxa"/>
          </w:tcPr>
          <w:p w14:paraId="38808369" w14:textId="77777777" w:rsidR="00047979" w:rsidRPr="00047979" w:rsidRDefault="00047979" w:rsidP="00047979">
            <w:pPr>
              <w:spacing w:after="100"/>
            </w:pPr>
            <w:r w:rsidRPr="00047979">
              <w:t>7)</w:t>
            </w:r>
          </w:p>
        </w:tc>
        <w:tc>
          <w:tcPr>
            <w:tcW w:w="579" w:type="dxa"/>
          </w:tcPr>
          <w:p w14:paraId="353E306E" w14:textId="77777777" w:rsidR="00047979" w:rsidRPr="00047979" w:rsidRDefault="00047979" w:rsidP="00047979">
            <w:pPr>
              <w:spacing w:after="100"/>
            </w:pPr>
            <w:r w:rsidRPr="00047979">
              <w:t>DC</w:t>
            </w:r>
          </w:p>
        </w:tc>
        <w:tc>
          <w:tcPr>
            <w:tcW w:w="8265" w:type="dxa"/>
          </w:tcPr>
          <w:p w14:paraId="2DD4CB45" w14:textId="68F41A4F" w:rsidR="00047979" w:rsidRPr="00047979" w:rsidRDefault="00047979" w:rsidP="00047979">
            <w:pPr>
              <w:spacing w:after="100"/>
            </w:pPr>
            <w:r w:rsidRPr="00047979">
              <w:t>Dentary posterior end on lateral face of mandible below or ant</w:t>
            </w:r>
            <w:r w:rsidR="006B0371">
              <w:t>erior to level of coronoid apex (Gauthier et al., 2012: fig. 369)</w:t>
            </w:r>
          </w:p>
        </w:tc>
      </w:tr>
      <w:tr w:rsidR="00047979" w:rsidRPr="00047979" w14:paraId="301B93D5" w14:textId="77777777" w:rsidTr="00047979">
        <w:tc>
          <w:tcPr>
            <w:tcW w:w="579" w:type="dxa"/>
          </w:tcPr>
          <w:p w14:paraId="6EF365D9" w14:textId="77777777" w:rsidR="00047979" w:rsidRPr="00047979" w:rsidRDefault="00047979" w:rsidP="00047979">
            <w:pPr>
              <w:spacing w:after="100"/>
            </w:pPr>
            <w:r w:rsidRPr="00047979">
              <w:t>8)</w:t>
            </w:r>
          </w:p>
        </w:tc>
        <w:tc>
          <w:tcPr>
            <w:tcW w:w="579" w:type="dxa"/>
          </w:tcPr>
          <w:p w14:paraId="0A971F69" w14:textId="77777777" w:rsidR="00047979" w:rsidRPr="00047979" w:rsidRDefault="00047979" w:rsidP="00047979">
            <w:pPr>
              <w:spacing w:after="100"/>
            </w:pPr>
            <w:r w:rsidRPr="00047979">
              <w:t>DC</w:t>
            </w:r>
          </w:p>
        </w:tc>
        <w:tc>
          <w:tcPr>
            <w:tcW w:w="8265" w:type="dxa"/>
          </w:tcPr>
          <w:p w14:paraId="629CB012" w14:textId="77777777" w:rsidR="00047979" w:rsidRPr="00047979" w:rsidRDefault="00047979" w:rsidP="00047979">
            <w:pPr>
              <w:spacing w:after="100"/>
            </w:pPr>
            <w:r w:rsidRPr="00047979">
              <w:t>Dentary Meckel’s canal opens ventrally cranial to anterior inferior alveolar foramen</w:t>
            </w:r>
            <w:r w:rsidR="0037231C">
              <w:t xml:space="preserve"> (Gauthier et al., 2012: fig. 371)</w:t>
            </w:r>
          </w:p>
        </w:tc>
      </w:tr>
      <w:tr w:rsidR="00047979" w:rsidRPr="00047979" w14:paraId="65173375" w14:textId="77777777" w:rsidTr="00047979">
        <w:tc>
          <w:tcPr>
            <w:tcW w:w="579" w:type="dxa"/>
          </w:tcPr>
          <w:p w14:paraId="2D031E6F" w14:textId="77777777" w:rsidR="00047979" w:rsidRPr="00047979" w:rsidRDefault="00047979" w:rsidP="00047979">
            <w:pPr>
              <w:spacing w:after="100"/>
            </w:pPr>
            <w:r w:rsidRPr="00047979">
              <w:t>9)</w:t>
            </w:r>
          </w:p>
        </w:tc>
        <w:tc>
          <w:tcPr>
            <w:tcW w:w="579" w:type="dxa"/>
          </w:tcPr>
          <w:p w14:paraId="6BB349CF" w14:textId="77777777" w:rsidR="00047979" w:rsidRPr="00047979" w:rsidRDefault="00047979" w:rsidP="00047979">
            <w:pPr>
              <w:spacing w:after="100"/>
            </w:pPr>
            <w:r w:rsidRPr="00047979">
              <w:t>NV</w:t>
            </w:r>
          </w:p>
        </w:tc>
        <w:tc>
          <w:tcPr>
            <w:tcW w:w="8265" w:type="dxa"/>
          </w:tcPr>
          <w:p w14:paraId="582380F6" w14:textId="77777777" w:rsidR="00047979" w:rsidRPr="00047979" w:rsidRDefault="00047979" w:rsidP="00047979">
            <w:pPr>
              <w:spacing w:after="100"/>
            </w:pPr>
            <w:r w:rsidRPr="00047979">
              <w:t>Posterior mylohyoid foramen set anterior to level of coronoid apex</w:t>
            </w:r>
            <w:r w:rsidR="0037231C">
              <w:t xml:space="preserve"> (Gauthier et al., 2012: fig. 385)</w:t>
            </w:r>
          </w:p>
        </w:tc>
      </w:tr>
      <w:tr w:rsidR="00047979" w:rsidRPr="00047979" w14:paraId="2D34A385" w14:textId="77777777" w:rsidTr="00047979">
        <w:tc>
          <w:tcPr>
            <w:tcW w:w="579" w:type="dxa"/>
          </w:tcPr>
          <w:p w14:paraId="461E0464" w14:textId="77777777" w:rsidR="00047979" w:rsidRPr="00047979" w:rsidRDefault="00047979" w:rsidP="00047979">
            <w:pPr>
              <w:spacing w:after="100"/>
            </w:pPr>
            <w:r w:rsidRPr="00047979">
              <w:t>10)</w:t>
            </w:r>
          </w:p>
        </w:tc>
        <w:tc>
          <w:tcPr>
            <w:tcW w:w="579" w:type="dxa"/>
          </w:tcPr>
          <w:p w14:paraId="089B57F5" w14:textId="77777777" w:rsidR="00047979" w:rsidRPr="00047979" w:rsidRDefault="00047979" w:rsidP="00047979">
            <w:pPr>
              <w:spacing w:after="100"/>
            </w:pPr>
            <w:r w:rsidRPr="00047979">
              <w:t>DC</w:t>
            </w:r>
          </w:p>
        </w:tc>
        <w:tc>
          <w:tcPr>
            <w:tcW w:w="8265" w:type="dxa"/>
          </w:tcPr>
          <w:p w14:paraId="4A8A0D7F" w14:textId="5A1308CF" w:rsidR="00047979" w:rsidRPr="00047979" w:rsidRDefault="00047979" w:rsidP="00F71C74">
            <w:pPr>
              <w:spacing w:after="100"/>
            </w:pPr>
            <w:r w:rsidRPr="00047979">
              <w:t>Ret</w:t>
            </w:r>
            <w:r w:rsidR="0037231C">
              <w:t>roarticular process rotates about long</w:t>
            </w:r>
            <w:r w:rsidRPr="00047979">
              <w:t xml:space="preserve"> axis so that medial margin is lower than the lateral margin</w:t>
            </w:r>
            <w:r w:rsidR="0037231C">
              <w:t xml:space="preserve"> </w:t>
            </w:r>
            <w:r w:rsidR="00F71C74">
              <w:t>(n</w:t>
            </w:r>
            <w:r w:rsidR="00E54AD4">
              <w:t xml:space="preserve">ew </w:t>
            </w:r>
            <w:r w:rsidR="00F71C74">
              <w:t>c</w:t>
            </w:r>
            <w:r w:rsidR="00E54AD4">
              <w:t>haracter</w:t>
            </w:r>
            <w:r w:rsidR="0037231C">
              <w:t>)</w:t>
            </w:r>
          </w:p>
        </w:tc>
      </w:tr>
      <w:tr w:rsidR="00047979" w:rsidRPr="00047979" w14:paraId="728152DD" w14:textId="77777777" w:rsidTr="00047979">
        <w:tc>
          <w:tcPr>
            <w:tcW w:w="579" w:type="dxa"/>
          </w:tcPr>
          <w:p w14:paraId="5771EBBF" w14:textId="77777777" w:rsidR="00047979" w:rsidRPr="00047979" w:rsidRDefault="00047979" w:rsidP="00047979">
            <w:pPr>
              <w:spacing w:after="100"/>
            </w:pPr>
            <w:r w:rsidRPr="00047979">
              <w:t>11)</w:t>
            </w:r>
          </w:p>
        </w:tc>
        <w:tc>
          <w:tcPr>
            <w:tcW w:w="579" w:type="dxa"/>
          </w:tcPr>
          <w:p w14:paraId="486DF4B3" w14:textId="77777777" w:rsidR="00047979" w:rsidRPr="00047979" w:rsidRDefault="00047979" w:rsidP="00047979">
            <w:pPr>
              <w:spacing w:after="100"/>
            </w:pPr>
            <w:r w:rsidRPr="00047979">
              <w:t>DE</w:t>
            </w:r>
          </w:p>
        </w:tc>
        <w:tc>
          <w:tcPr>
            <w:tcW w:w="8265" w:type="dxa"/>
          </w:tcPr>
          <w:p w14:paraId="3D514999" w14:textId="77777777" w:rsidR="00047979" w:rsidRPr="00047979" w:rsidRDefault="00047979" w:rsidP="00047979">
            <w:pPr>
              <w:spacing w:after="100"/>
            </w:pPr>
            <w:r w:rsidRPr="00047979">
              <w:t>Replacement teeth arise posterolingually</w:t>
            </w:r>
            <w:r w:rsidR="00D32EC2">
              <w:t xml:space="preserve"> (Gauthier et al., 2012: fig. 428)</w:t>
            </w:r>
          </w:p>
        </w:tc>
      </w:tr>
      <w:tr w:rsidR="00047979" w:rsidRPr="00047979" w14:paraId="3F2B809B" w14:textId="77777777" w:rsidTr="00047979">
        <w:tc>
          <w:tcPr>
            <w:tcW w:w="579" w:type="dxa"/>
          </w:tcPr>
          <w:p w14:paraId="6654D1C8" w14:textId="77777777" w:rsidR="00047979" w:rsidRPr="00047979" w:rsidRDefault="00047979" w:rsidP="00047979">
            <w:pPr>
              <w:spacing w:after="100"/>
            </w:pPr>
            <w:r w:rsidRPr="00047979">
              <w:t>12)</w:t>
            </w:r>
          </w:p>
        </w:tc>
        <w:tc>
          <w:tcPr>
            <w:tcW w:w="579" w:type="dxa"/>
          </w:tcPr>
          <w:p w14:paraId="5F00DC44" w14:textId="77777777" w:rsidR="00047979" w:rsidRPr="00047979" w:rsidRDefault="00047979" w:rsidP="00047979">
            <w:pPr>
              <w:spacing w:after="100"/>
            </w:pPr>
            <w:r w:rsidRPr="00047979">
              <w:t>HY</w:t>
            </w:r>
          </w:p>
        </w:tc>
        <w:tc>
          <w:tcPr>
            <w:tcW w:w="8265" w:type="dxa"/>
          </w:tcPr>
          <w:p w14:paraId="3F0F0B26" w14:textId="77777777" w:rsidR="00047979" w:rsidRPr="00047979" w:rsidRDefault="00047979" w:rsidP="00047979">
            <w:pPr>
              <w:spacing w:after="100"/>
            </w:pPr>
            <w:r w:rsidRPr="00047979">
              <w:t>Second ceratobranchial in hyoid apparatus absent</w:t>
            </w:r>
            <w:r w:rsidR="00D32EC2">
              <w:t xml:space="preserve"> (Gauthier et al., 2012: fig. 446)</w:t>
            </w:r>
          </w:p>
        </w:tc>
      </w:tr>
      <w:tr w:rsidR="00047979" w:rsidRPr="00047979" w14:paraId="5E983DF4" w14:textId="77777777" w:rsidTr="00047979">
        <w:tc>
          <w:tcPr>
            <w:tcW w:w="579" w:type="dxa"/>
          </w:tcPr>
          <w:p w14:paraId="02F17EF2" w14:textId="77777777" w:rsidR="00047979" w:rsidRPr="00047979" w:rsidRDefault="00047979" w:rsidP="00047979">
            <w:pPr>
              <w:spacing w:after="100"/>
            </w:pPr>
            <w:r w:rsidRPr="00047979">
              <w:t>13)</w:t>
            </w:r>
          </w:p>
        </w:tc>
        <w:tc>
          <w:tcPr>
            <w:tcW w:w="579" w:type="dxa"/>
          </w:tcPr>
          <w:p w14:paraId="059FCC14" w14:textId="77777777" w:rsidR="00047979" w:rsidRPr="00047979" w:rsidRDefault="00047979" w:rsidP="00047979">
            <w:pPr>
              <w:spacing w:after="100"/>
            </w:pPr>
            <w:r w:rsidRPr="00047979">
              <w:t>VC</w:t>
            </w:r>
          </w:p>
        </w:tc>
        <w:tc>
          <w:tcPr>
            <w:tcW w:w="8265" w:type="dxa"/>
          </w:tcPr>
          <w:p w14:paraId="5E64DDA7" w14:textId="77777777" w:rsidR="00047979" w:rsidRPr="00047979" w:rsidRDefault="00D32EC2" w:rsidP="00047979">
            <w:pPr>
              <w:spacing w:after="100"/>
            </w:pPr>
            <w:r>
              <w:t>Vertebral column lengthens to &gt; 27 presacrals</w:t>
            </w:r>
          </w:p>
        </w:tc>
      </w:tr>
      <w:tr w:rsidR="00047979" w:rsidRPr="00047979" w14:paraId="73F672A4" w14:textId="77777777" w:rsidTr="00047979">
        <w:tc>
          <w:tcPr>
            <w:tcW w:w="579" w:type="dxa"/>
          </w:tcPr>
          <w:p w14:paraId="118D9295" w14:textId="77777777" w:rsidR="00047979" w:rsidRPr="00047979" w:rsidRDefault="00047979" w:rsidP="00047979">
            <w:pPr>
              <w:spacing w:after="100"/>
            </w:pPr>
            <w:r w:rsidRPr="00047979">
              <w:t>14)</w:t>
            </w:r>
          </w:p>
        </w:tc>
        <w:tc>
          <w:tcPr>
            <w:tcW w:w="579" w:type="dxa"/>
          </w:tcPr>
          <w:p w14:paraId="7F3D28E7" w14:textId="77777777" w:rsidR="00047979" w:rsidRPr="00047979" w:rsidRDefault="00047979" w:rsidP="00047979">
            <w:pPr>
              <w:spacing w:after="100"/>
            </w:pPr>
            <w:r w:rsidRPr="00047979">
              <w:t>VC</w:t>
            </w:r>
          </w:p>
        </w:tc>
        <w:tc>
          <w:tcPr>
            <w:tcW w:w="8265" w:type="dxa"/>
          </w:tcPr>
          <w:p w14:paraId="685730C2" w14:textId="77777777" w:rsidR="00047979" w:rsidRPr="00047979" w:rsidRDefault="00047979" w:rsidP="00047979">
            <w:pPr>
              <w:spacing w:after="100"/>
            </w:pPr>
            <w:r w:rsidRPr="00047979">
              <w:t xml:space="preserve">Zygosphene-zygantrum intervertebral joint absent </w:t>
            </w:r>
            <w:r w:rsidR="00514273">
              <w:t>(Gauthier et al., 2012: fig. 468</w:t>
            </w:r>
            <w:r w:rsidR="00D32EC2">
              <w:t>)</w:t>
            </w:r>
            <w:r w:rsidR="00D32EC2" w:rsidRPr="00047979">
              <w:t xml:space="preserve"> </w:t>
            </w:r>
            <w:r w:rsidRPr="00047979">
              <w:t>(strongly developed in snakes)</w:t>
            </w:r>
          </w:p>
        </w:tc>
      </w:tr>
      <w:tr w:rsidR="00047979" w:rsidRPr="00047979" w14:paraId="6D74F7C9" w14:textId="77777777" w:rsidTr="00047979">
        <w:tc>
          <w:tcPr>
            <w:tcW w:w="579" w:type="dxa"/>
          </w:tcPr>
          <w:p w14:paraId="5098FA8F" w14:textId="77777777" w:rsidR="00047979" w:rsidRPr="00047979" w:rsidRDefault="00047979" w:rsidP="00047979">
            <w:pPr>
              <w:spacing w:after="100"/>
            </w:pPr>
            <w:r w:rsidRPr="00047979">
              <w:t>15)</w:t>
            </w:r>
          </w:p>
        </w:tc>
        <w:tc>
          <w:tcPr>
            <w:tcW w:w="579" w:type="dxa"/>
          </w:tcPr>
          <w:p w14:paraId="17D118E4" w14:textId="77777777" w:rsidR="00047979" w:rsidRPr="00047979" w:rsidRDefault="00047979" w:rsidP="00047979">
            <w:pPr>
              <w:spacing w:after="100"/>
            </w:pPr>
            <w:r w:rsidRPr="00047979">
              <w:t>VC</w:t>
            </w:r>
          </w:p>
        </w:tc>
        <w:tc>
          <w:tcPr>
            <w:tcW w:w="8265" w:type="dxa"/>
          </w:tcPr>
          <w:p w14:paraId="4BB4AD9B" w14:textId="77777777" w:rsidR="00047979" w:rsidRPr="00047979" w:rsidRDefault="00047979" w:rsidP="00047979">
            <w:pPr>
              <w:spacing w:after="100"/>
            </w:pPr>
            <w:r w:rsidRPr="00047979">
              <w:t>Caudal haemal arch (intercentrum) sutured to pedicles on posterior margin of preceding centrum</w:t>
            </w:r>
            <w:r w:rsidR="00514273">
              <w:t xml:space="preserve"> (Gauthier et al., 2012: fig. 475)</w:t>
            </w:r>
          </w:p>
        </w:tc>
      </w:tr>
      <w:tr w:rsidR="00047979" w:rsidRPr="00047979" w14:paraId="7D2BAB44" w14:textId="77777777" w:rsidTr="00047979">
        <w:tc>
          <w:tcPr>
            <w:tcW w:w="579" w:type="dxa"/>
          </w:tcPr>
          <w:p w14:paraId="3B52CA1D" w14:textId="77777777" w:rsidR="00047979" w:rsidRPr="00047979" w:rsidRDefault="00047979" w:rsidP="00047979">
            <w:pPr>
              <w:spacing w:after="100"/>
            </w:pPr>
            <w:r w:rsidRPr="00047979">
              <w:t>16)</w:t>
            </w:r>
          </w:p>
        </w:tc>
        <w:tc>
          <w:tcPr>
            <w:tcW w:w="579" w:type="dxa"/>
          </w:tcPr>
          <w:p w14:paraId="72208A2E" w14:textId="77777777" w:rsidR="00047979" w:rsidRPr="00047979" w:rsidRDefault="00047979" w:rsidP="00047979">
            <w:pPr>
              <w:spacing w:after="100"/>
            </w:pPr>
            <w:r w:rsidRPr="00047979">
              <w:t>MB</w:t>
            </w:r>
          </w:p>
        </w:tc>
        <w:tc>
          <w:tcPr>
            <w:tcW w:w="8265" w:type="dxa"/>
          </w:tcPr>
          <w:p w14:paraId="65620A22" w14:textId="0F279C41" w:rsidR="00047979" w:rsidRPr="00047979" w:rsidRDefault="00047979" w:rsidP="00F71C74">
            <w:pPr>
              <w:spacing w:after="100"/>
            </w:pPr>
            <w:r w:rsidRPr="00047979">
              <w:t xml:space="preserve">Osteoderms in gular scales </w:t>
            </w:r>
            <w:r w:rsidR="00514273">
              <w:t>(Gauthier et al., 2012: fig. 578)</w:t>
            </w:r>
            <w:r w:rsidR="00514273" w:rsidRPr="00047979">
              <w:t xml:space="preserve"> </w:t>
            </w:r>
            <w:r w:rsidRPr="00047979">
              <w:t>(</w:t>
            </w:r>
            <w:r w:rsidR="00F71C74">
              <w:t>absent</w:t>
            </w:r>
            <w:r w:rsidRPr="00047979">
              <w:t xml:space="preserve"> in snakes)</w:t>
            </w:r>
          </w:p>
        </w:tc>
      </w:tr>
      <w:tr w:rsidR="00047979" w:rsidRPr="00047979" w14:paraId="6637F348" w14:textId="77777777" w:rsidTr="00047979">
        <w:tc>
          <w:tcPr>
            <w:tcW w:w="579" w:type="dxa"/>
          </w:tcPr>
          <w:p w14:paraId="0F5645A5" w14:textId="77777777" w:rsidR="00047979" w:rsidRPr="00047979" w:rsidRDefault="00047979" w:rsidP="00047979">
            <w:pPr>
              <w:spacing w:after="100"/>
            </w:pPr>
            <w:r w:rsidRPr="00047979">
              <w:t>17)</w:t>
            </w:r>
          </w:p>
        </w:tc>
        <w:tc>
          <w:tcPr>
            <w:tcW w:w="579" w:type="dxa"/>
          </w:tcPr>
          <w:p w14:paraId="7BBA7AD1" w14:textId="77777777" w:rsidR="00047979" w:rsidRPr="00047979" w:rsidRDefault="00047979" w:rsidP="00047979">
            <w:pPr>
              <w:spacing w:after="100"/>
            </w:pPr>
            <w:r w:rsidRPr="00047979">
              <w:t>MB</w:t>
            </w:r>
          </w:p>
        </w:tc>
        <w:tc>
          <w:tcPr>
            <w:tcW w:w="8265" w:type="dxa"/>
          </w:tcPr>
          <w:p w14:paraId="3C06A6C0" w14:textId="19112729" w:rsidR="00047979" w:rsidRPr="00047979" w:rsidRDefault="00047979" w:rsidP="00F71C74">
            <w:pPr>
              <w:spacing w:after="100"/>
            </w:pPr>
            <w:r w:rsidRPr="00047979">
              <w:t xml:space="preserve">Osteoderms in dorsal scales </w:t>
            </w:r>
            <w:r w:rsidR="00514273">
              <w:t>(Gauthier et al., 2012: fig. 579)</w:t>
            </w:r>
            <w:r w:rsidR="00514273" w:rsidRPr="00047979">
              <w:t xml:space="preserve"> </w:t>
            </w:r>
            <w:r w:rsidRPr="00047979">
              <w:t>(</w:t>
            </w:r>
            <w:r w:rsidR="00F71C74">
              <w:t>absent</w:t>
            </w:r>
            <w:r w:rsidRPr="00047979">
              <w:t xml:space="preserve"> in snakes)</w:t>
            </w:r>
          </w:p>
        </w:tc>
      </w:tr>
      <w:tr w:rsidR="00047979" w:rsidRPr="00047979" w14:paraId="32B4F805" w14:textId="77777777" w:rsidTr="00047979">
        <w:tc>
          <w:tcPr>
            <w:tcW w:w="579" w:type="dxa"/>
          </w:tcPr>
          <w:p w14:paraId="0B7D01B4" w14:textId="77777777" w:rsidR="00047979" w:rsidRPr="00047979" w:rsidRDefault="00047979" w:rsidP="00047979">
            <w:pPr>
              <w:spacing w:after="100"/>
            </w:pPr>
            <w:r w:rsidRPr="00047979">
              <w:t>18)</w:t>
            </w:r>
          </w:p>
        </w:tc>
        <w:tc>
          <w:tcPr>
            <w:tcW w:w="579" w:type="dxa"/>
          </w:tcPr>
          <w:p w14:paraId="55B7031F" w14:textId="77777777" w:rsidR="00047979" w:rsidRPr="00047979" w:rsidRDefault="00047979" w:rsidP="00047979">
            <w:pPr>
              <w:spacing w:after="100"/>
            </w:pPr>
            <w:r w:rsidRPr="00047979">
              <w:t>TO*</w:t>
            </w:r>
          </w:p>
        </w:tc>
        <w:tc>
          <w:tcPr>
            <w:tcW w:w="8265" w:type="dxa"/>
          </w:tcPr>
          <w:p w14:paraId="68FFA6F5" w14:textId="77777777" w:rsidR="00047979" w:rsidRPr="00047979" w:rsidRDefault="00047979" w:rsidP="00047979">
            <w:pPr>
              <w:spacing w:after="100"/>
            </w:pPr>
            <w:r w:rsidRPr="00047979">
              <w:t>Foretongue retracts into hind tongue</w:t>
            </w:r>
            <w:r w:rsidR="00514273">
              <w:t xml:space="preserve"> (Gauthier et al., 2012: fig. 589)</w:t>
            </w:r>
          </w:p>
        </w:tc>
      </w:tr>
      <w:tr w:rsidR="00047979" w:rsidRPr="00047979" w14:paraId="05C1D107" w14:textId="77777777" w:rsidTr="00047979">
        <w:tc>
          <w:tcPr>
            <w:tcW w:w="579" w:type="dxa"/>
          </w:tcPr>
          <w:p w14:paraId="639BAAAF" w14:textId="77777777" w:rsidR="00047979" w:rsidRPr="00047979" w:rsidRDefault="00047979" w:rsidP="00047979">
            <w:pPr>
              <w:spacing w:after="100"/>
            </w:pPr>
            <w:r w:rsidRPr="00047979">
              <w:t>19)</w:t>
            </w:r>
          </w:p>
        </w:tc>
        <w:tc>
          <w:tcPr>
            <w:tcW w:w="579" w:type="dxa"/>
          </w:tcPr>
          <w:p w14:paraId="65EFF7BA" w14:textId="77777777" w:rsidR="00047979" w:rsidRPr="00047979" w:rsidRDefault="00047979" w:rsidP="00047979">
            <w:pPr>
              <w:spacing w:after="100"/>
            </w:pPr>
            <w:r w:rsidRPr="00047979">
              <w:t>TO*</w:t>
            </w:r>
          </w:p>
        </w:tc>
        <w:tc>
          <w:tcPr>
            <w:tcW w:w="8265" w:type="dxa"/>
          </w:tcPr>
          <w:p w14:paraId="41FF99F3" w14:textId="40E7CC98" w:rsidR="00047979" w:rsidRPr="00047979" w:rsidRDefault="00047979" w:rsidP="00047979">
            <w:pPr>
              <w:spacing w:after="100"/>
            </w:pPr>
            <w:r w:rsidRPr="00047979">
              <w:t xml:space="preserve">Hind tongue papilla sharply pointed </w:t>
            </w:r>
            <w:r w:rsidR="00514273">
              <w:t xml:space="preserve"> (Gauthier et al., 2012: fig. 603)</w:t>
            </w:r>
            <w:r w:rsidR="00514273" w:rsidRPr="00047979">
              <w:rPr>
                <w:b/>
              </w:rPr>
              <w:t xml:space="preserve"> </w:t>
            </w:r>
          </w:p>
        </w:tc>
      </w:tr>
      <w:tr w:rsidR="00047979" w:rsidRPr="00047979" w14:paraId="08D9A636" w14:textId="77777777" w:rsidTr="00047979">
        <w:tc>
          <w:tcPr>
            <w:tcW w:w="579" w:type="dxa"/>
          </w:tcPr>
          <w:p w14:paraId="777CB389" w14:textId="77777777" w:rsidR="00047979" w:rsidRPr="00047979" w:rsidRDefault="00047979" w:rsidP="00047979">
            <w:pPr>
              <w:spacing w:after="100"/>
            </w:pPr>
            <w:r w:rsidRPr="00047979">
              <w:t>20)</w:t>
            </w:r>
          </w:p>
        </w:tc>
        <w:tc>
          <w:tcPr>
            <w:tcW w:w="579" w:type="dxa"/>
          </w:tcPr>
          <w:p w14:paraId="06007F3E" w14:textId="77777777" w:rsidR="00047979" w:rsidRPr="00047979" w:rsidRDefault="00047979" w:rsidP="00047979">
            <w:pPr>
              <w:spacing w:after="100"/>
            </w:pPr>
            <w:r w:rsidRPr="00047979">
              <w:t>SC</w:t>
            </w:r>
          </w:p>
        </w:tc>
        <w:tc>
          <w:tcPr>
            <w:tcW w:w="8265" w:type="dxa"/>
          </w:tcPr>
          <w:p w14:paraId="5C1E135C" w14:textId="42180000" w:rsidR="00047979" w:rsidRPr="00047979" w:rsidRDefault="00047979" w:rsidP="00047979">
            <w:pPr>
              <w:spacing w:after="100"/>
            </w:pPr>
            <w:r w:rsidRPr="00047979">
              <w:t>Frontoparietal scales reduced, contact on midline absent, separated by contact between frontal and interparietal scales</w:t>
            </w:r>
          </w:p>
        </w:tc>
      </w:tr>
    </w:tbl>
    <w:p w14:paraId="20CA2DC6" w14:textId="77777777" w:rsidR="007E18C7" w:rsidRDefault="007E18C7" w:rsidP="001147CD">
      <w:pPr>
        <w:jc w:val="center"/>
        <w:rPr>
          <w:b/>
        </w:rPr>
      </w:pPr>
    </w:p>
    <w:p w14:paraId="3AC8F108" w14:textId="77777777" w:rsidR="00C84FC2" w:rsidRPr="001147CD" w:rsidRDefault="00C84FC2" w:rsidP="001147CD">
      <w:pPr>
        <w:jc w:val="center"/>
        <w:rPr>
          <w:b/>
        </w:rPr>
      </w:pPr>
      <w:r w:rsidRPr="001158EF">
        <w:rPr>
          <w:b/>
        </w:rPr>
        <w:lastRenderedPageBreak/>
        <w:t xml:space="preserve">Key to </w:t>
      </w:r>
      <w:r w:rsidR="00BF4C37">
        <w:rPr>
          <w:b/>
        </w:rPr>
        <w:t>a</w:t>
      </w:r>
      <w:r w:rsidRPr="001158EF">
        <w:rPr>
          <w:b/>
        </w:rPr>
        <w:t xml:space="preserve">natomical </w:t>
      </w:r>
      <w:r w:rsidR="00BF4C37">
        <w:rPr>
          <w:b/>
        </w:rPr>
        <w:t>s</w:t>
      </w:r>
      <w:r w:rsidRPr="001158EF">
        <w:rPr>
          <w:b/>
        </w:rPr>
        <w:t xml:space="preserve">ystems (and </w:t>
      </w:r>
      <w:r w:rsidR="00BF4C37">
        <w:rPr>
          <w:b/>
        </w:rPr>
        <w:t>b</w:t>
      </w:r>
      <w:r w:rsidRPr="001158EF">
        <w:rPr>
          <w:b/>
        </w:rPr>
        <w:t xml:space="preserve">ehavior) and their </w:t>
      </w:r>
      <w:r w:rsidR="00BF4C37">
        <w:rPr>
          <w:b/>
        </w:rPr>
        <w:t>r</w:t>
      </w:r>
      <w:r w:rsidRPr="001158EF">
        <w:rPr>
          <w:b/>
        </w:rPr>
        <w:t xml:space="preserve">elative </w:t>
      </w:r>
      <w:r w:rsidR="00BF4C37">
        <w:rPr>
          <w:b/>
        </w:rPr>
        <w:t>c</w:t>
      </w:r>
      <w:r w:rsidRPr="001158EF">
        <w:rPr>
          <w:b/>
        </w:rPr>
        <w:t>ontributions</w:t>
      </w:r>
      <w:r>
        <w:rPr>
          <w:b/>
        </w:rPr>
        <w:t xml:space="preserve"> to </w:t>
      </w:r>
      <w:r w:rsidR="00BF4C37">
        <w:rPr>
          <w:b/>
        </w:rPr>
        <w:t>p</w:t>
      </w:r>
      <w:r>
        <w:rPr>
          <w:b/>
        </w:rPr>
        <w:t xml:space="preserve">henomic </w:t>
      </w:r>
      <w:r w:rsidR="00BF4C37">
        <w:rPr>
          <w:b/>
        </w:rPr>
        <w:t>d</w:t>
      </w:r>
      <w:r>
        <w:rPr>
          <w:b/>
        </w:rPr>
        <w:t>atase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1736"/>
        <w:gridCol w:w="1243"/>
      </w:tblGrid>
      <w:tr w:rsidR="00BF4C37" w:rsidRPr="00BF4C37" w14:paraId="39291327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</w:tcBorders>
          </w:tcPr>
          <w:p w14:paraId="49D3A522" w14:textId="77777777" w:rsidR="00BF4C37" w:rsidRPr="00BF4C37" w:rsidRDefault="00BF4C37" w:rsidP="00BF4C37">
            <w:pPr>
              <w:jc w:val="center"/>
            </w:pP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5772F266" w14:textId="77777777" w:rsidR="00BF4C37" w:rsidRPr="00BF4C37" w:rsidRDefault="00BF4C37" w:rsidP="00BF4C37">
            <w:pPr>
              <w:jc w:val="center"/>
              <w:rPr>
                <w:b/>
              </w:rPr>
            </w:pPr>
            <w:r w:rsidRPr="00BF4C37">
              <w:rPr>
                <w:b/>
              </w:rPr>
              <w:t>Number of synapomorphies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nil"/>
            </w:tcBorders>
          </w:tcPr>
          <w:p w14:paraId="6FCA2638" w14:textId="77777777" w:rsidR="00BF4C37" w:rsidRPr="00BF4C37" w:rsidRDefault="00BF4C37" w:rsidP="00BF4C37">
            <w:pPr>
              <w:jc w:val="center"/>
              <w:rPr>
                <w:b/>
              </w:rPr>
            </w:pPr>
            <w:r w:rsidRPr="00BF4C37">
              <w:rPr>
                <w:b/>
              </w:rPr>
              <w:t>Percentage of total</w:t>
            </w:r>
          </w:p>
        </w:tc>
      </w:tr>
      <w:tr w:rsidR="00BF4C37" w:rsidRPr="00BF4C37" w14:paraId="3C922721" w14:textId="77777777" w:rsidTr="00BF4C37">
        <w:trPr>
          <w:jc w:val="center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</w:tcBorders>
          </w:tcPr>
          <w:p w14:paraId="77D08CB7" w14:textId="77777777" w:rsidR="00BF4C37" w:rsidRPr="00BF4C37" w:rsidRDefault="00BF4C37" w:rsidP="006E4FE8">
            <w:r w:rsidRPr="00BF4C37">
              <w:t>(DC) Dermocranium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</w:tcPr>
          <w:p w14:paraId="16B3489C" w14:textId="77777777" w:rsidR="00BF4C37" w:rsidRPr="00BF4C37" w:rsidRDefault="00BF4C37" w:rsidP="00BF4C37">
            <w:pPr>
              <w:jc w:val="center"/>
            </w:pPr>
            <w:r w:rsidRPr="00BF4C37">
              <w:t>26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  <w:right w:val="nil"/>
            </w:tcBorders>
          </w:tcPr>
          <w:p w14:paraId="76F55386" w14:textId="77777777" w:rsidR="00BF4C37" w:rsidRPr="00BF4C37" w:rsidRDefault="00BF4C37" w:rsidP="00BF4C37">
            <w:pPr>
              <w:jc w:val="center"/>
            </w:pPr>
            <w:r>
              <w:t>41</w:t>
            </w:r>
          </w:p>
        </w:tc>
      </w:tr>
      <w:tr w:rsidR="00BF4C37" w:rsidRPr="00BF4C37" w14:paraId="619EB766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4DF3E2BF" w14:textId="77777777" w:rsidR="00BF4C37" w:rsidRPr="00BF4C37" w:rsidRDefault="00BF4C37" w:rsidP="006E4FE8">
            <w:r w:rsidRPr="00BF4C37">
              <w:t>(CC) Chondrocranium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04E9759" w14:textId="77777777" w:rsidR="00BF4C37" w:rsidRPr="00BF4C37" w:rsidRDefault="00BF4C37" w:rsidP="00BF4C37">
            <w:pPr>
              <w:jc w:val="center"/>
            </w:pPr>
            <w:r w:rsidRPr="00BF4C37">
              <w:t>1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021102A2" w14:textId="77777777" w:rsidR="00BF4C37" w:rsidRPr="00BF4C37" w:rsidRDefault="00BF4C37" w:rsidP="00BF4C37">
            <w:pPr>
              <w:jc w:val="center"/>
            </w:pPr>
            <w:r>
              <w:t>2</w:t>
            </w:r>
          </w:p>
        </w:tc>
      </w:tr>
      <w:tr w:rsidR="00BF4C37" w:rsidRPr="00BF4C37" w14:paraId="1026CDD7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20EEA6E4" w14:textId="77777777" w:rsidR="00BF4C37" w:rsidRPr="00BF4C37" w:rsidRDefault="00BF4C37" w:rsidP="006E4FE8">
            <w:r w:rsidRPr="00BF4C37">
              <w:t>(NV) Neurovascular system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E853358" w14:textId="77777777" w:rsidR="00BF4C37" w:rsidRPr="00BF4C37" w:rsidRDefault="00BF4C37" w:rsidP="00BF4C37">
            <w:pPr>
              <w:jc w:val="center"/>
            </w:pPr>
            <w:r w:rsidRPr="00BF4C37">
              <w:t>7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570FB1DA" w14:textId="77777777" w:rsidR="00BF4C37" w:rsidRPr="00BF4C37" w:rsidRDefault="00BF4C37" w:rsidP="00BF4C37">
            <w:pPr>
              <w:jc w:val="center"/>
            </w:pPr>
            <w:r>
              <w:t>11</w:t>
            </w:r>
          </w:p>
        </w:tc>
      </w:tr>
      <w:tr w:rsidR="00BF4C37" w:rsidRPr="00BF4C37" w14:paraId="18F84A62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3BB37C2F" w14:textId="77777777" w:rsidR="00BF4C37" w:rsidRPr="00BF4C37" w:rsidRDefault="00BF4C37" w:rsidP="006E4FE8">
            <w:r w:rsidRPr="00BF4C37">
              <w:t>(LD) Lacrimal duct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FAFF10F" w14:textId="77777777" w:rsidR="00BF4C37" w:rsidRPr="00BF4C37" w:rsidRDefault="00BF4C37" w:rsidP="00BF4C37">
            <w:pPr>
              <w:jc w:val="center"/>
            </w:pPr>
            <w:r w:rsidRPr="00BF4C37">
              <w:t>2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4BBFD26C" w14:textId="77777777" w:rsidR="00BF4C37" w:rsidRPr="00BF4C37" w:rsidRDefault="00BF4C37" w:rsidP="00BF4C37">
            <w:pPr>
              <w:jc w:val="center"/>
            </w:pPr>
            <w:r>
              <w:t>3</w:t>
            </w:r>
          </w:p>
        </w:tc>
      </w:tr>
      <w:tr w:rsidR="00BF4C37" w:rsidRPr="00BF4C37" w14:paraId="1F7B2F69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084A6094" w14:textId="77777777" w:rsidR="00BF4C37" w:rsidRPr="00BF4C37" w:rsidRDefault="00BF4C37" w:rsidP="006E4FE8">
            <w:r w:rsidRPr="00BF4C37">
              <w:t>(DE) Dentition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867D27A" w14:textId="77777777" w:rsidR="00BF4C37" w:rsidRPr="00BF4C37" w:rsidRDefault="00BF4C37" w:rsidP="00BF4C37">
            <w:pPr>
              <w:jc w:val="center"/>
            </w:pPr>
            <w:r w:rsidRPr="00BF4C37">
              <w:t>3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32025B74" w14:textId="77777777" w:rsidR="00BF4C37" w:rsidRPr="00BF4C37" w:rsidRDefault="00BF4C37" w:rsidP="00BF4C37">
            <w:pPr>
              <w:jc w:val="center"/>
            </w:pPr>
            <w:r w:rsidRPr="00BF4C37">
              <w:t>5</w:t>
            </w:r>
          </w:p>
        </w:tc>
      </w:tr>
      <w:tr w:rsidR="00BF4C37" w:rsidRPr="00BF4C37" w14:paraId="4CD1EAD3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53D68072" w14:textId="77777777" w:rsidR="00BF4C37" w:rsidRPr="00BF4C37" w:rsidRDefault="00BF4C37" w:rsidP="006E4FE8">
            <w:r w:rsidRPr="00BF4C37">
              <w:t>(HY) Hyoid apparatus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70A832F" w14:textId="77777777" w:rsidR="00BF4C37" w:rsidRPr="00BF4C37" w:rsidRDefault="00BF4C37" w:rsidP="00BF4C37">
            <w:pPr>
              <w:jc w:val="center"/>
            </w:pPr>
            <w:r w:rsidRPr="00BF4C37">
              <w:t>2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19577FE3" w14:textId="77777777" w:rsidR="00BF4C37" w:rsidRPr="00BF4C37" w:rsidRDefault="00BF4C37" w:rsidP="00BF4C37">
            <w:pPr>
              <w:jc w:val="center"/>
            </w:pPr>
            <w:r w:rsidRPr="00BF4C37">
              <w:t>3</w:t>
            </w:r>
          </w:p>
        </w:tc>
      </w:tr>
      <w:tr w:rsidR="00BF4C37" w:rsidRPr="00BF4C37" w14:paraId="32915EAE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2C2A85CF" w14:textId="77777777" w:rsidR="00BF4C37" w:rsidRPr="00BF4C37" w:rsidRDefault="00BF4C37" w:rsidP="006E4FE8">
            <w:r w:rsidRPr="00BF4C37">
              <w:t>(VC) Vertebral column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65C11EA" w14:textId="77777777" w:rsidR="00BF4C37" w:rsidRPr="00BF4C37" w:rsidRDefault="00BF4C37" w:rsidP="00BF4C37">
            <w:pPr>
              <w:jc w:val="center"/>
            </w:pPr>
            <w:r w:rsidRPr="00BF4C37">
              <w:t>5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4528354B" w14:textId="77777777" w:rsidR="00BF4C37" w:rsidRPr="00BF4C37" w:rsidRDefault="00BF4C37" w:rsidP="00BF4C37">
            <w:pPr>
              <w:jc w:val="center"/>
            </w:pPr>
            <w:r w:rsidRPr="00BF4C37">
              <w:t>8</w:t>
            </w:r>
          </w:p>
        </w:tc>
      </w:tr>
      <w:tr w:rsidR="00BF4C37" w:rsidRPr="00BF4C37" w14:paraId="48781B21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0DEA0A49" w14:textId="77777777" w:rsidR="00BF4C37" w:rsidRPr="00BF4C37" w:rsidRDefault="00BF4C37" w:rsidP="006E4FE8">
            <w:r w:rsidRPr="00BF4C37">
              <w:t>(LG) Limbs &amp; girdles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6995A86" w14:textId="77777777" w:rsidR="00BF4C37" w:rsidRPr="00BF4C37" w:rsidRDefault="00BF4C37" w:rsidP="00BF4C37">
            <w:pPr>
              <w:jc w:val="center"/>
            </w:pPr>
            <w:r w:rsidRPr="00BF4C37">
              <w:t>3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2432B5E0" w14:textId="77777777" w:rsidR="00BF4C37" w:rsidRPr="00BF4C37" w:rsidRDefault="00BF4C37" w:rsidP="00BF4C37">
            <w:pPr>
              <w:jc w:val="center"/>
            </w:pPr>
            <w:r w:rsidRPr="00BF4C37">
              <w:t>5</w:t>
            </w:r>
          </w:p>
        </w:tc>
      </w:tr>
      <w:tr w:rsidR="00BF4C37" w:rsidRPr="00BF4C37" w14:paraId="075AB879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42B5A924" w14:textId="77777777" w:rsidR="00BF4C37" w:rsidRPr="00BF4C37" w:rsidRDefault="00BF4C37" w:rsidP="006E4FE8">
            <w:r w:rsidRPr="00BF4C37">
              <w:t>(MB) Metaplastic bone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E268FFC" w14:textId="77777777" w:rsidR="00BF4C37" w:rsidRPr="00BF4C37" w:rsidRDefault="00BF4C37" w:rsidP="00BF4C37">
            <w:pPr>
              <w:jc w:val="center"/>
            </w:pPr>
            <w:r w:rsidRPr="00BF4C37">
              <w:t>4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386EA272" w14:textId="77777777" w:rsidR="00BF4C37" w:rsidRPr="00BF4C37" w:rsidRDefault="00BF4C37" w:rsidP="00BF4C37">
            <w:pPr>
              <w:jc w:val="center"/>
            </w:pPr>
            <w:r w:rsidRPr="00BF4C37">
              <w:t>6</w:t>
            </w:r>
          </w:p>
        </w:tc>
      </w:tr>
      <w:tr w:rsidR="00BF4C37" w:rsidRPr="00BF4C37" w14:paraId="3C4F511C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3E63B141" w14:textId="77777777" w:rsidR="00BF4C37" w:rsidRPr="00BF4C37" w:rsidRDefault="00BF4C37" w:rsidP="006E4FE8">
            <w:r w:rsidRPr="00BF4C37">
              <w:t>(MU) Musculature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193E667" w14:textId="77777777" w:rsidR="00BF4C37" w:rsidRPr="00BF4C37" w:rsidRDefault="00BF4C37" w:rsidP="00BF4C37">
            <w:pPr>
              <w:jc w:val="center"/>
            </w:pPr>
            <w:r w:rsidRPr="00BF4C37">
              <w:t>2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71FAC473" w14:textId="77777777" w:rsidR="00BF4C37" w:rsidRPr="00BF4C37" w:rsidRDefault="00BF4C37" w:rsidP="00BF4C37">
            <w:pPr>
              <w:jc w:val="center"/>
            </w:pPr>
            <w:r w:rsidRPr="00BF4C37">
              <w:t>3</w:t>
            </w:r>
          </w:p>
        </w:tc>
      </w:tr>
      <w:tr w:rsidR="00BF4C37" w:rsidRPr="00BF4C37" w14:paraId="308E6BCB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49E77736" w14:textId="77777777" w:rsidR="00BF4C37" w:rsidRPr="00BF4C37" w:rsidRDefault="00BF4C37" w:rsidP="006E4FE8">
            <w:r w:rsidRPr="00BF4C37">
              <w:t>(SC) Scutellation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FD53CDD" w14:textId="77777777" w:rsidR="00BF4C37" w:rsidRPr="00BF4C37" w:rsidRDefault="00BF4C37" w:rsidP="00BF4C37">
            <w:pPr>
              <w:jc w:val="center"/>
            </w:pPr>
            <w:r w:rsidRPr="00BF4C37">
              <w:t>5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428CD9DB" w14:textId="77777777" w:rsidR="00BF4C37" w:rsidRPr="00BF4C37" w:rsidRDefault="00BF4C37" w:rsidP="00BF4C37">
            <w:pPr>
              <w:jc w:val="center"/>
            </w:pPr>
            <w:r w:rsidRPr="00BF4C37">
              <w:t>8</w:t>
            </w:r>
          </w:p>
        </w:tc>
      </w:tr>
      <w:tr w:rsidR="00BF4C37" w:rsidRPr="00BF4C37" w14:paraId="4B4CD192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62CA1E4A" w14:textId="77777777" w:rsidR="00BF4C37" w:rsidRPr="00BF4C37" w:rsidRDefault="00BF4C37" w:rsidP="006E4FE8">
            <w:r w:rsidRPr="00BF4C37">
              <w:t>(TO) Tongue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EF8EB06" w14:textId="77777777" w:rsidR="00BF4C37" w:rsidRPr="00BF4C37" w:rsidRDefault="00BF4C37" w:rsidP="00BF4C37">
            <w:pPr>
              <w:jc w:val="center"/>
            </w:pPr>
            <w:r w:rsidRPr="00BF4C37">
              <w:t>3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2E5D45D5" w14:textId="77777777" w:rsidR="00BF4C37" w:rsidRPr="00BF4C37" w:rsidRDefault="00BF4C37" w:rsidP="00BF4C37">
            <w:pPr>
              <w:jc w:val="center"/>
            </w:pPr>
            <w:r w:rsidRPr="00BF4C37">
              <w:t>5</w:t>
            </w:r>
          </w:p>
        </w:tc>
      </w:tr>
      <w:tr w:rsidR="00BF4C37" w:rsidRPr="00BF4C37" w14:paraId="0C4B918B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5D10BC08" w14:textId="77777777" w:rsidR="00BF4C37" w:rsidRPr="00BF4C37" w:rsidRDefault="00BF4C37" w:rsidP="006E4FE8">
            <w:r w:rsidRPr="00BF4C37">
              <w:t>(BE) Behavior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60A719F" w14:textId="77777777" w:rsidR="00BF4C37" w:rsidRPr="00BF4C37" w:rsidRDefault="00BF4C37" w:rsidP="00BF4C37">
            <w:pPr>
              <w:jc w:val="center"/>
            </w:pPr>
            <w:r w:rsidRPr="00BF4C37">
              <w:t>1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39B5BE20" w14:textId="77777777" w:rsidR="00BF4C37" w:rsidRPr="00BF4C37" w:rsidRDefault="00BF4C37" w:rsidP="00BF4C37">
            <w:pPr>
              <w:jc w:val="center"/>
            </w:pPr>
            <w:r w:rsidRPr="00BF4C37">
              <w:t>2</w:t>
            </w:r>
          </w:p>
        </w:tc>
      </w:tr>
      <w:tr w:rsidR="00BF4C37" w:rsidRPr="00BF4C37" w14:paraId="7915162D" w14:textId="77777777" w:rsidTr="00BF4C37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4A1B32A6" w14:textId="77777777" w:rsidR="00BF4C37" w:rsidRPr="00BF4C37" w:rsidRDefault="00BF4C37" w:rsidP="00BF4C37">
            <w:r w:rsidRPr="00BF4C37">
              <w:t>*Vomeronasal system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072EA24" w14:textId="77777777" w:rsidR="00BF4C37" w:rsidRPr="00BF4C37" w:rsidRDefault="00BF4C37" w:rsidP="00BF4C37">
            <w:pPr>
              <w:jc w:val="center"/>
            </w:pPr>
            <w:r w:rsidRPr="00BF4C37">
              <w:t>13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238D26C5" w14:textId="77777777" w:rsidR="00BF4C37" w:rsidRPr="00BF4C37" w:rsidRDefault="00BF4C37" w:rsidP="00BF4C37">
            <w:pPr>
              <w:jc w:val="center"/>
            </w:pPr>
            <w:r w:rsidRPr="00BF4C37">
              <w:t>20</w:t>
            </w:r>
          </w:p>
        </w:tc>
      </w:tr>
    </w:tbl>
    <w:p w14:paraId="3900A88B" w14:textId="77777777" w:rsidR="00C84FC2" w:rsidRDefault="00C84FC2" w:rsidP="00C84FC2"/>
    <w:p w14:paraId="694EC16C" w14:textId="77777777" w:rsidR="00C84FC2" w:rsidRDefault="00C84FC2" w:rsidP="00BF4C37">
      <w:pPr>
        <w:jc w:val="center"/>
      </w:pPr>
      <w:r w:rsidRPr="00BF4C37">
        <w:rPr>
          <w:b/>
        </w:rPr>
        <w:t>Skull</w:t>
      </w:r>
      <w:r w:rsidR="00BF4C37">
        <w:t xml:space="preserve"> = </w:t>
      </w:r>
      <w:r>
        <w:t>46</w:t>
      </w:r>
      <w:r w:rsidR="00BF4C37">
        <w:t xml:space="preserve"> (</w:t>
      </w:r>
      <w:r>
        <w:t>72%</w:t>
      </w:r>
      <w:r w:rsidR="00BF4C37">
        <w:t>)</w:t>
      </w:r>
      <w:r w:rsidR="00BF4C37">
        <w:tab/>
      </w:r>
      <w:r w:rsidR="00BF4C37">
        <w:tab/>
      </w:r>
      <w:r w:rsidRPr="00BF4C37">
        <w:rPr>
          <w:b/>
        </w:rPr>
        <w:t>Postcranium</w:t>
      </w:r>
      <w:r w:rsidR="00BF4C37">
        <w:t xml:space="preserve"> = </w:t>
      </w:r>
      <w:r>
        <w:t>17</w:t>
      </w:r>
      <w:r w:rsidR="00BF4C37">
        <w:t xml:space="preserve"> (</w:t>
      </w:r>
      <w:r>
        <w:t>27%</w:t>
      </w:r>
      <w:r w:rsidR="00BF4C37">
        <w:t>)</w:t>
      </w:r>
      <w:r w:rsidR="00BF4C37">
        <w:tab/>
      </w:r>
      <w:r w:rsidR="00BF4C37">
        <w:tab/>
      </w:r>
      <w:r w:rsidR="00BF4C37" w:rsidRPr="00BF4C37">
        <w:rPr>
          <w:b/>
        </w:rPr>
        <w:t>Behavioral</w:t>
      </w:r>
      <w:r w:rsidR="00BF4C37">
        <w:t xml:space="preserve"> = </w:t>
      </w:r>
      <w:r>
        <w:t>1</w:t>
      </w:r>
      <w:r w:rsidR="00BF4C37">
        <w:t xml:space="preserve"> (</w:t>
      </w:r>
      <w:r>
        <w:t>2%</w:t>
      </w:r>
      <w:r w:rsidR="00BF4C37">
        <w:t>)</w:t>
      </w:r>
    </w:p>
    <w:p w14:paraId="1A1E6C38" w14:textId="77777777" w:rsidR="001147CD" w:rsidRDefault="001147CD" w:rsidP="00C84FC2">
      <w:pPr>
        <w:rPr>
          <w:b/>
        </w:rPr>
      </w:pPr>
    </w:p>
    <w:p w14:paraId="1C2A594B" w14:textId="77777777" w:rsidR="00C84FC2" w:rsidRPr="001147CD" w:rsidRDefault="00C84FC2" w:rsidP="001147CD">
      <w:pPr>
        <w:jc w:val="center"/>
        <w:rPr>
          <w:b/>
        </w:rPr>
      </w:pPr>
      <w:r w:rsidRPr="00FD0C7C">
        <w:rPr>
          <w:b/>
        </w:rPr>
        <w:t xml:space="preserve">Distribution of </w:t>
      </w:r>
      <w:r w:rsidR="001147CD">
        <w:rPr>
          <w:b/>
        </w:rPr>
        <w:t>b</w:t>
      </w:r>
      <w:r w:rsidRPr="00FD0C7C">
        <w:rPr>
          <w:b/>
        </w:rPr>
        <w:t xml:space="preserve">ackbone </w:t>
      </w:r>
      <w:r w:rsidR="001147CD">
        <w:rPr>
          <w:b/>
        </w:rPr>
        <w:t>s</w:t>
      </w:r>
      <w:r w:rsidRPr="00FD0C7C">
        <w:rPr>
          <w:b/>
        </w:rPr>
        <w:t>ynapo</w:t>
      </w:r>
      <w:r w:rsidR="001147CD">
        <w:rPr>
          <w:b/>
        </w:rPr>
        <w:t>morphies provided by the skull, subdivided by r</w:t>
      </w:r>
      <w:r w:rsidRPr="00FD0C7C">
        <w:rPr>
          <w:b/>
        </w:rPr>
        <w:t>eg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1736"/>
        <w:gridCol w:w="1243"/>
      </w:tblGrid>
      <w:tr w:rsidR="001147CD" w:rsidRPr="00BF4C37" w14:paraId="1DB9A515" w14:textId="77777777" w:rsidTr="006E4FE8">
        <w:trPr>
          <w:jc w:val="center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</w:tcBorders>
          </w:tcPr>
          <w:p w14:paraId="1FB04786" w14:textId="77777777" w:rsidR="001147CD" w:rsidRPr="00BF4C37" w:rsidRDefault="001147CD" w:rsidP="006E4FE8">
            <w:pPr>
              <w:jc w:val="center"/>
            </w:pP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48B498C6" w14:textId="77777777" w:rsidR="001147CD" w:rsidRPr="00BF4C37" w:rsidRDefault="001147CD" w:rsidP="006E4FE8">
            <w:pPr>
              <w:jc w:val="center"/>
              <w:rPr>
                <w:b/>
              </w:rPr>
            </w:pPr>
            <w:r w:rsidRPr="00BF4C37">
              <w:rPr>
                <w:b/>
              </w:rPr>
              <w:t>Number of synapomorphies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nil"/>
            </w:tcBorders>
          </w:tcPr>
          <w:p w14:paraId="5355CD81" w14:textId="77777777" w:rsidR="001147CD" w:rsidRPr="00BF4C37" w:rsidRDefault="001147CD" w:rsidP="006E4FE8">
            <w:pPr>
              <w:jc w:val="center"/>
              <w:rPr>
                <w:b/>
              </w:rPr>
            </w:pPr>
            <w:r w:rsidRPr="00BF4C37">
              <w:rPr>
                <w:b/>
              </w:rPr>
              <w:t>Percentage of total</w:t>
            </w:r>
          </w:p>
        </w:tc>
      </w:tr>
      <w:tr w:rsidR="001147CD" w:rsidRPr="00BF4C37" w14:paraId="5FE7F27A" w14:textId="77777777" w:rsidTr="006E4FE8">
        <w:trPr>
          <w:jc w:val="center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</w:tcBorders>
          </w:tcPr>
          <w:p w14:paraId="75FEDA96" w14:textId="77777777" w:rsidR="001147CD" w:rsidRPr="00BF4C37" w:rsidRDefault="001147CD" w:rsidP="006E4FE8">
            <w:r>
              <w:t>Preorbital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</w:tcPr>
          <w:p w14:paraId="4D14A307" w14:textId="77777777" w:rsidR="001147CD" w:rsidRPr="00BF4C37" w:rsidRDefault="007E18C7" w:rsidP="006E4FE8">
            <w:pPr>
              <w:jc w:val="center"/>
            </w:pPr>
            <w:r>
              <w:t>7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  <w:right w:val="nil"/>
            </w:tcBorders>
          </w:tcPr>
          <w:p w14:paraId="2BBF2B2C" w14:textId="77777777" w:rsidR="001147CD" w:rsidRPr="00BF4C37" w:rsidRDefault="007E18C7" w:rsidP="006E4FE8">
            <w:pPr>
              <w:jc w:val="center"/>
            </w:pPr>
            <w:r>
              <w:t>18</w:t>
            </w:r>
          </w:p>
        </w:tc>
      </w:tr>
      <w:tr w:rsidR="001147CD" w:rsidRPr="00BF4C37" w14:paraId="1AFA3785" w14:textId="77777777" w:rsidTr="006E4FE8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604E14B3" w14:textId="77777777" w:rsidR="001147CD" w:rsidRPr="00BF4C37" w:rsidRDefault="001147CD" w:rsidP="006E4FE8">
            <w:r>
              <w:t>Orbital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E7D03D3" w14:textId="77777777" w:rsidR="001147CD" w:rsidRPr="00BF4C37" w:rsidRDefault="007E18C7" w:rsidP="006E4FE8">
            <w:pPr>
              <w:jc w:val="center"/>
            </w:pPr>
            <w:r>
              <w:t>6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0D08859B" w14:textId="77777777" w:rsidR="001147CD" w:rsidRPr="00BF4C37" w:rsidRDefault="001147CD" w:rsidP="006E4FE8">
            <w:pPr>
              <w:jc w:val="center"/>
            </w:pPr>
            <w:r>
              <w:t>1</w:t>
            </w:r>
            <w:r w:rsidR="007E18C7">
              <w:t>6</w:t>
            </w:r>
          </w:p>
        </w:tc>
      </w:tr>
      <w:tr w:rsidR="001147CD" w:rsidRPr="00BF4C37" w14:paraId="6892D500" w14:textId="77777777" w:rsidTr="006E4FE8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0C30A33D" w14:textId="77777777" w:rsidR="001147CD" w:rsidRPr="00BF4C37" w:rsidRDefault="001147CD" w:rsidP="006E4FE8">
            <w:r>
              <w:t>Postorbital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0F31E4C" w14:textId="77777777" w:rsidR="001147CD" w:rsidRPr="00BF4C37" w:rsidRDefault="001147CD" w:rsidP="006E4FE8">
            <w:pPr>
              <w:jc w:val="center"/>
            </w:pPr>
            <w:r>
              <w:t>5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49DE19DB" w14:textId="77777777" w:rsidR="001147CD" w:rsidRPr="00BF4C37" w:rsidRDefault="001147CD" w:rsidP="006E4FE8">
            <w:pPr>
              <w:jc w:val="center"/>
            </w:pPr>
            <w:r>
              <w:t>13</w:t>
            </w:r>
          </w:p>
        </w:tc>
      </w:tr>
      <w:tr w:rsidR="001147CD" w:rsidRPr="00BF4C37" w14:paraId="7A13C671" w14:textId="77777777" w:rsidTr="006E4FE8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64025729" w14:textId="77777777" w:rsidR="001147CD" w:rsidRPr="00BF4C37" w:rsidRDefault="001147CD" w:rsidP="006E4FE8">
            <w:r>
              <w:t>Palate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8D6AAE4" w14:textId="77777777" w:rsidR="001147CD" w:rsidRPr="00BF4C37" w:rsidRDefault="001147CD" w:rsidP="006E4FE8">
            <w:pPr>
              <w:jc w:val="center"/>
            </w:pPr>
            <w:r>
              <w:t>10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6E66D55A" w14:textId="77777777" w:rsidR="001147CD" w:rsidRPr="00BF4C37" w:rsidRDefault="001147CD" w:rsidP="001147CD">
            <w:pPr>
              <w:jc w:val="center"/>
            </w:pPr>
            <w:r>
              <w:t>26</w:t>
            </w:r>
          </w:p>
        </w:tc>
      </w:tr>
      <w:tr w:rsidR="001147CD" w:rsidRPr="00BF4C37" w14:paraId="62CBB945" w14:textId="77777777" w:rsidTr="006E4FE8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63B0DADB" w14:textId="77777777" w:rsidR="001147CD" w:rsidRPr="00BF4C37" w:rsidRDefault="001147CD" w:rsidP="006E4FE8">
            <w:r>
              <w:t>Braincase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2C8DC80" w14:textId="77777777" w:rsidR="001147CD" w:rsidRPr="00BF4C37" w:rsidRDefault="001147CD" w:rsidP="006E4FE8">
            <w:pPr>
              <w:jc w:val="center"/>
            </w:pPr>
            <w:r>
              <w:t>4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3EBFE547" w14:textId="77777777" w:rsidR="001147CD" w:rsidRPr="00BF4C37" w:rsidRDefault="001147CD" w:rsidP="006E4FE8">
            <w:pPr>
              <w:jc w:val="center"/>
            </w:pPr>
            <w:r>
              <w:t>11</w:t>
            </w:r>
          </w:p>
        </w:tc>
      </w:tr>
      <w:tr w:rsidR="001147CD" w:rsidRPr="00BF4C37" w14:paraId="3E58855A" w14:textId="77777777" w:rsidTr="006E4FE8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</w:tcBorders>
          </w:tcPr>
          <w:p w14:paraId="3C8F7C29" w14:textId="77777777" w:rsidR="001147CD" w:rsidRPr="00BF4C37" w:rsidRDefault="001147CD" w:rsidP="006E4FE8">
            <w:r>
              <w:t>Mandible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79B008B" w14:textId="77777777" w:rsidR="001147CD" w:rsidRPr="00BF4C37" w:rsidRDefault="001147CD" w:rsidP="006E4FE8">
            <w:pPr>
              <w:jc w:val="center"/>
            </w:pPr>
            <w:r>
              <w:t>6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</w:tcPr>
          <w:p w14:paraId="4070B18F" w14:textId="77777777" w:rsidR="001147CD" w:rsidRPr="00BF4C37" w:rsidRDefault="001147CD" w:rsidP="006E4FE8">
            <w:pPr>
              <w:jc w:val="center"/>
            </w:pPr>
            <w:r>
              <w:t>16</w:t>
            </w:r>
          </w:p>
        </w:tc>
      </w:tr>
    </w:tbl>
    <w:p w14:paraId="6500B5B2" w14:textId="77777777" w:rsidR="001147CD" w:rsidRDefault="001147CD" w:rsidP="00C84FC2"/>
    <w:p w14:paraId="67474BFF" w14:textId="2DC4CB01" w:rsidR="00C84FC2" w:rsidRDefault="005F15ED" w:rsidP="001147CD">
      <w:pPr>
        <w:jc w:val="both"/>
      </w:pPr>
      <w:r>
        <w:tab/>
        <w:t xml:space="preserve">Morphological </w:t>
      </w:r>
      <w:r w:rsidR="00C84FC2">
        <w:t xml:space="preserve">synapomorphies pertinent to phylogenetic relationships among backbone clades of crown Squamata derive from disparate functional, anatomical, and developmental systems. That </w:t>
      </w:r>
      <w:r>
        <w:t xml:space="preserve">being </w:t>
      </w:r>
      <w:r w:rsidR="00C84FC2">
        <w:t xml:space="preserve">said, most of them come from the skull (72%), with an important contribution from the postcranium (27%). The </w:t>
      </w:r>
      <w:r w:rsidR="00890F5E">
        <w:t xml:space="preserve">complex </w:t>
      </w:r>
      <w:r w:rsidR="00C84FC2">
        <w:t xml:space="preserve">dermocranium in particular has proven </w:t>
      </w:r>
      <w:r w:rsidR="00EB721F">
        <w:t>a rich source of</w:t>
      </w:r>
      <w:r w:rsidR="00C84FC2">
        <w:t xml:space="preserve"> data (41%). For the most part, backbone synapomorphies appear fairly evenly distributed across major skull regions. The tongue itself</w:t>
      </w:r>
      <w:r w:rsidR="001237AA">
        <w:t>, often seen as the chief impediment to accepting the molecular topology,</w:t>
      </w:r>
      <w:r w:rsidR="00C84FC2">
        <w:t xml:space="preserve"> accounts for just 5% </w:t>
      </w:r>
      <w:r w:rsidR="00F71C74">
        <w:t xml:space="preserve">of </w:t>
      </w:r>
      <w:r w:rsidR="00C84FC2">
        <w:t xml:space="preserve">the backbone synapomorphies marking the initial squamate radiation. But the tongue is just part of the </w:t>
      </w:r>
      <w:r w:rsidR="00890F5E">
        <w:t xml:space="preserve">sophisticated </w:t>
      </w:r>
      <w:r w:rsidR="00C84FC2">
        <w:t xml:space="preserve">vomeronasal sensory system </w:t>
      </w:r>
      <w:r w:rsidR="00890F5E">
        <w:t xml:space="preserve">elaborating within Squamata </w:t>
      </w:r>
      <w:r w:rsidR="001147CD">
        <w:rPr>
          <w:rFonts w:cstheme="minorHAnsi"/>
        </w:rPr>
        <w:t>—</w:t>
      </w:r>
      <w:r w:rsidR="001147CD">
        <w:t xml:space="preserve"> a system that </w:t>
      </w:r>
      <w:r w:rsidR="00890F5E">
        <w:t xml:space="preserve">accounts for </w:t>
      </w:r>
      <w:r w:rsidR="00C84FC2">
        <w:t>20% of all ‘backbone’ synapomorphies</w:t>
      </w:r>
      <w:r w:rsidR="00890F5E">
        <w:t xml:space="preserve"> </w:t>
      </w:r>
      <w:r w:rsidR="00890F5E">
        <w:rPr>
          <w:rFonts w:cstheme="minorHAnsi"/>
        </w:rPr>
        <w:t>—</w:t>
      </w:r>
      <w:r w:rsidR="00890F5E">
        <w:t xml:space="preserve">  but that remains in the un</w:t>
      </w:r>
      <w:r w:rsidR="00F80FB1">
        <w:t>modified ancestral condition</w:t>
      </w:r>
      <w:r w:rsidR="00890F5E">
        <w:t xml:space="preserve"> in Iguania</w:t>
      </w:r>
      <w:r w:rsidR="00F80FB1">
        <w:t xml:space="preserve"> and in the squamate</w:t>
      </w:r>
      <w:r w:rsidR="001237AA">
        <w:t xml:space="preserve"> sister clade </w:t>
      </w:r>
      <w:r w:rsidR="001237AA" w:rsidRPr="001237AA">
        <w:rPr>
          <w:i/>
        </w:rPr>
        <w:t>Sphenodon</w:t>
      </w:r>
      <w:r w:rsidR="001237AA">
        <w:t xml:space="preserve"> </w:t>
      </w:r>
      <w:r w:rsidR="001237AA" w:rsidRPr="001237AA">
        <w:rPr>
          <w:i/>
        </w:rPr>
        <w:t>punctatus</w:t>
      </w:r>
      <w:r w:rsidR="00890F5E">
        <w:t>.</w:t>
      </w:r>
    </w:p>
    <w:p w14:paraId="0D3D1653" w14:textId="71ACB862" w:rsidR="009B3505" w:rsidRDefault="009B3505" w:rsidP="001147CD">
      <w:pPr>
        <w:jc w:val="both"/>
        <w:rPr>
          <w:lang w:bidi="en-US"/>
        </w:rPr>
      </w:pPr>
      <w:r w:rsidRPr="009B3505">
        <w:rPr>
          <w:lang w:bidi="en-US"/>
        </w:rPr>
        <w:lastRenderedPageBreak/>
        <w:t>Gauthier, J.A., M. Kearney, J.A. Maisano, O. Rieppel, and A. Behlke. 2012. Assembling the squamate tree of life: perspectives from the phenotype and the fossil record. Bulletin of the Peabody Museum of Natural History 53(1) 3-308.</w:t>
      </w:r>
    </w:p>
    <w:sectPr w:rsidR="009B3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FC2"/>
    <w:rsid w:val="00010866"/>
    <w:rsid w:val="00047979"/>
    <w:rsid w:val="00062A81"/>
    <w:rsid w:val="000D191A"/>
    <w:rsid w:val="00102377"/>
    <w:rsid w:val="001147CD"/>
    <w:rsid w:val="001237AA"/>
    <w:rsid w:val="001A3D8F"/>
    <w:rsid w:val="00240F35"/>
    <w:rsid w:val="002B4DA2"/>
    <w:rsid w:val="002C56AD"/>
    <w:rsid w:val="0037231C"/>
    <w:rsid w:val="00514273"/>
    <w:rsid w:val="00526881"/>
    <w:rsid w:val="005706BA"/>
    <w:rsid w:val="005E01ED"/>
    <w:rsid w:val="005F15ED"/>
    <w:rsid w:val="0065556E"/>
    <w:rsid w:val="006B0371"/>
    <w:rsid w:val="006E4FE8"/>
    <w:rsid w:val="00740335"/>
    <w:rsid w:val="0074486F"/>
    <w:rsid w:val="007E18C7"/>
    <w:rsid w:val="00822189"/>
    <w:rsid w:val="00890F5E"/>
    <w:rsid w:val="00894E40"/>
    <w:rsid w:val="008C5C7D"/>
    <w:rsid w:val="008C6D6D"/>
    <w:rsid w:val="008D22E2"/>
    <w:rsid w:val="008F6B5D"/>
    <w:rsid w:val="00900103"/>
    <w:rsid w:val="00944231"/>
    <w:rsid w:val="00965E40"/>
    <w:rsid w:val="009B3505"/>
    <w:rsid w:val="009E7522"/>
    <w:rsid w:val="009F04D4"/>
    <w:rsid w:val="009F78EB"/>
    <w:rsid w:val="00A14962"/>
    <w:rsid w:val="00A77A88"/>
    <w:rsid w:val="00AA53B6"/>
    <w:rsid w:val="00AC33F4"/>
    <w:rsid w:val="00AF3D78"/>
    <w:rsid w:val="00B35CD1"/>
    <w:rsid w:val="00BF0AE4"/>
    <w:rsid w:val="00BF4C37"/>
    <w:rsid w:val="00C03268"/>
    <w:rsid w:val="00C57001"/>
    <w:rsid w:val="00C84FC2"/>
    <w:rsid w:val="00D04449"/>
    <w:rsid w:val="00D32EC2"/>
    <w:rsid w:val="00D65696"/>
    <w:rsid w:val="00D814F9"/>
    <w:rsid w:val="00DF0A32"/>
    <w:rsid w:val="00E05BAB"/>
    <w:rsid w:val="00E25B23"/>
    <w:rsid w:val="00E54AD4"/>
    <w:rsid w:val="00EB721F"/>
    <w:rsid w:val="00EC0221"/>
    <w:rsid w:val="00F00F0C"/>
    <w:rsid w:val="00F63286"/>
    <w:rsid w:val="00F71C74"/>
    <w:rsid w:val="00F80FB1"/>
    <w:rsid w:val="00F91FFA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55BF9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4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F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FC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F4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9</TotalTime>
  <Pages>5</Pages>
  <Words>1384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ngiardino</dc:creator>
  <cp:keywords/>
  <dc:description/>
  <cp:lastModifiedBy>Nicolas Mongiardino</cp:lastModifiedBy>
  <cp:revision>14</cp:revision>
  <cp:lastPrinted>2018-01-23T18:39:00Z</cp:lastPrinted>
  <dcterms:created xsi:type="dcterms:W3CDTF">2018-01-16T14:13:00Z</dcterms:created>
  <dcterms:modified xsi:type="dcterms:W3CDTF">2018-01-23T18:41:00Z</dcterms:modified>
</cp:coreProperties>
</file>